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01564" w14:textId="77777777" w:rsidR="00C85AB5" w:rsidRPr="00C85AB5" w:rsidRDefault="00C85AB5" w:rsidP="00C85AB5">
      <w:pPr>
        <w:pStyle w:val="Head2"/>
        <w:outlineLvl w:val="0"/>
        <w:rPr>
          <w:sz w:val="28"/>
        </w:rPr>
      </w:pPr>
      <w:r w:rsidRPr="00C85AB5">
        <w:rPr>
          <w:sz w:val="28"/>
        </w:rPr>
        <w:t xml:space="preserve">Supporting Information </w:t>
      </w:r>
    </w:p>
    <w:p w14:paraId="16C190F2" w14:textId="77777777" w:rsidR="00C85AB5" w:rsidRPr="00C85AB5" w:rsidRDefault="00C85AB5" w:rsidP="00C85AB5">
      <w:pPr>
        <w:pStyle w:val="Head2"/>
        <w:outlineLvl w:val="0"/>
        <w:rPr>
          <w:sz w:val="26"/>
          <w:szCs w:val="26"/>
        </w:rPr>
      </w:pPr>
      <w:r w:rsidRPr="00C85AB5">
        <w:rPr>
          <w:sz w:val="26"/>
          <w:szCs w:val="26"/>
        </w:rPr>
        <w:t xml:space="preserve">Organisation of </w:t>
      </w:r>
      <w:r w:rsidRPr="00C85AB5">
        <w:rPr>
          <w:i/>
          <w:sz w:val="26"/>
          <w:szCs w:val="26"/>
        </w:rPr>
        <w:t>C. difficile</w:t>
      </w:r>
      <w:r w:rsidRPr="00C85AB5">
        <w:rPr>
          <w:sz w:val="26"/>
          <w:szCs w:val="26"/>
        </w:rPr>
        <w:t xml:space="preserve"> ethanolamine utilisation operon</w:t>
      </w:r>
    </w:p>
    <w:p w14:paraId="1AE251CF" w14:textId="77777777" w:rsidR="00C85AB5" w:rsidRPr="006F35D3" w:rsidRDefault="00C85AB5" w:rsidP="00C85AB5">
      <w:pPr>
        <w:pStyle w:val="Head2"/>
        <w:outlineLvl w:val="0"/>
      </w:pPr>
      <w:r>
        <w:t>Enzymes for ethanolamine breakdown and utilisation</w:t>
      </w:r>
    </w:p>
    <w:p w14:paraId="77692705" w14:textId="77777777" w:rsidR="00C85AB5" w:rsidRPr="005E6418" w:rsidRDefault="00C85AB5" w:rsidP="00C85AB5">
      <w:r>
        <w:t xml:space="preserve">The </w:t>
      </w:r>
      <w:r w:rsidRPr="003E6C3D">
        <w:rPr>
          <w:i/>
        </w:rPr>
        <w:t>C. difficile</w:t>
      </w:r>
      <w:r>
        <w:t xml:space="preserve"> </w:t>
      </w:r>
      <w:proofErr w:type="spellStart"/>
      <w:r w:rsidR="00511295" w:rsidRPr="00511295">
        <w:rPr>
          <w:i/>
        </w:rPr>
        <w:t>eut</w:t>
      </w:r>
      <w:proofErr w:type="spellEnd"/>
      <w:r>
        <w:t xml:space="preserve"> operon has twenty annotated genes (Fig. 1, Table 1), including the enzymes required for ethanolamine breakdown and utilisation. These enzymes include the two-subunit ethanolamine ammonia </w:t>
      </w:r>
      <w:proofErr w:type="spellStart"/>
      <w:r>
        <w:t>lyase</w:t>
      </w:r>
      <w:proofErr w:type="spellEnd"/>
      <w:r w:rsidR="00E37F60">
        <w:t>,</w:t>
      </w:r>
      <w:r>
        <w:t xml:space="preserve"> </w:t>
      </w:r>
      <w:proofErr w:type="spellStart"/>
      <w:r w:rsidRPr="00183E63">
        <w:rPr>
          <w:i/>
        </w:rPr>
        <w:t>eutB</w:t>
      </w:r>
      <w:proofErr w:type="spellEnd"/>
      <w:r>
        <w:t xml:space="preserve"> and </w:t>
      </w:r>
      <w:proofErr w:type="spellStart"/>
      <w:r w:rsidRPr="00183E63">
        <w:rPr>
          <w:i/>
        </w:rPr>
        <w:t>eutC</w:t>
      </w:r>
      <w:proofErr w:type="spellEnd"/>
      <w:r>
        <w:t xml:space="preserve"> (</w:t>
      </w:r>
      <w:r w:rsidRPr="00EC2A68">
        <w:rPr>
          <w:i/>
        </w:rPr>
        <w:t>CD1913-14</w:t>
      </w:r>
      <w:r>
        <w:t xml:space="preserve">) </w:t>
      </w:r>
      <w:r w:rsidR="002663C8">
        <w:fldChar w:fldCharType="begin">
          <w:fldData xml:space="preserve">PEVuZE5vdGU+PENpdGU+PEF1dGhvcj5CcmFkYmVlcjwvQXV0aG9yPjxZZWFyPjE5NjU8L1llYXI+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</w:fldData>
        </w:fldChar>
      </w:r>
      <w:r w:rsidR="00D34106">
        <w:instrText xml:space="preserve"> ADDIN EN.CITE </w:instrText>
      </w:r>
      <w:r w:rsidR="00D34106">
        <w:fldChar w:fldCharType="begin">
          <w:fldData xml:space="preserve">PEVuZE5vdGU+PENpdGU+PEF1dGhvcj5CcmFkYmVlcjwvQXV0aG9yPjxZZWFyPjE5NjU8L1llYXI+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</w:fldData>
        </w:fldChar>
      </w:r>
      <w:r w:rsidR="00D34106">
        <w:instrText xml:space="preserve"> ADDIN EN.CITE.DATA </w:instrText>
      </w:r>
      <w:r w:rsidR="00D34106">
        <w:fldChar w:fldCharType="end"/>
      </w:r>
      <w:r w:rsidR="002663C8">
        <w:fldChar w:fldCharType="separate"/>
      </w:r>
      <w:r w:rsidR="000E2B79">
        <w:rPr>
          <w:noProof/>
        </w:rPr>
        <w:t>[</w:t>
      </w:r>
      <w:hyperlink w:anchor="_ENREF_1" w:tooltip="Bradbeer, 1965 #478" w:history="1">
        <w:r w:rsidR="00D34106">
          <w:rPr>
            <w:noProof/>
          </w:rPr>
          <w:t>1</w:t>
        </w:r>
      </w:hyperlink>
      <w:r w:rsidR="000E2B79">
        <w:rPr>
          <w:noProof/>
        </w:rPr>
        <w:t>,</w:t>
      </w:r>
      <w:hyperlink w:anchor="_ENREF_2" w:tooltip="Bradbeer, 1965 #479" w:history="1">
        <w:r w:rsidR="00D34106">
          <w:rPr>
            <w:noProof/>
          </w:rPr>
          <w:t>2</w:t>
        </w:r>
      </w:hyperlink>
      <w:r w:rsidR="000E2B79">
        <w:rPr>
          <w:noProof/>
        </w:rPr>
        <w:t>]</w:t>
      </w:r>
      <w:r w:rsidR="002663C8">
        <w:fldChar w:fldCharType="end"/>
      </w:r>
      <w:r w:rsidR="00E37F60">
        <w:t>;</w:t>
      </w:r>
      <w:r>
        <w:t xml:space="preserve"> a </w:t>
      </w:r>
      <w:proofErr w:type="spellStart"/>
      <w:r>
        <w:t>cyano-cobalamin</w:t>
      </w:r>
      <w:proofErr w:type="spellEnd"/>
      <w:r>
        <w:t xml:space="preserve"> reactivating enzyme</w:t>
      </w:r>
      <w:r w:rsidR="00E37F60">
        <w:t>,</w:t>
      </w:r>
      <w:r>
        <w:t xml:space="preserve"> </w:t>
      </w:r>
      <w:proofErr w:type="spellStart"/>
      <w:r w:rsidRPr="00183E63">
        <w:rPr>
          <w:i/>
        </w:rPr>
        <w:t>eutA</w:t>
      </w:r>
      <w:proofErr w:type="spellEnd"/>
      <w:r>
        <w:t xml:space="preserve"> (</w:t>
      </w:r>
      <w:r w:rsidRPr="00EC2A68">
        <w:rPr>
          <w:i/>
        </w:rPr>
        <w:t>CD1912</w:t>
      </w:r>
      <w:r>
        <w:t>)</w:t>
      </w:r>
      <w:r w:rsidR="00E37F60">
        <w:t>,</w:t>
      </w:r>
      <w:r>
        <w:t xml:space="preserve"> and a </w:t>
      </w:r>
      <w:proofErr w:type="spellStart"/>
      <w:r>
        <w:t>cobalamin</w:t>
      </w:r>
      <w:proofErr w:type="spellEnd"/>
      <w:r>
        <w:t xml:space="preserve"> </w:t>
      </w:r>
      <w:proofErr w:type="spellStart"/>
      <w:r>
        <w:t>adenosyl</w:t>
      </w:r>
      <w:proofErr w:type="spellEnd"/>
      <w:r>
        <w:t xml:space="preserve"> </w:t>
      </w:r>
      <w:proofErr w:type="spellStart"/>
      <w:r>
        <w:t>transferase</w:t>
      </w:r>
      <w:proofErr w:type="spellEnd"/>
      <w:r>
        <w:t xml:space="preserve">, </w:t>
      </w:r>
      <w:proofErr w:type="spellStart"/>
      <w:r w:rsidRPr="00183E63">
        <w:rPr>
          <w:i/>
        </w:rPr>
        <w:t>eutT</w:t>
      </w:r>
      <w:proofErr w:type="spellEnd"/>
      <w:r>
        <w:t xml:space="preserve"> (</w:t>
      </w:r>
      <w:r w:rsidRPr="00EC2A68">
        <w:rPr>
          <w:i/>
        </w:rPr>
        <w:t>CD1919</w:t>
      </w:r>
      <w:r>
        <w:t xml:space="preserve">) </w:t>
      </w:r>
      <w:r w:rsidR="002663C8">
        <w:fldChar w:fldCharType="begin">
          <w:fldData xml:space="preserve">PEVuZE5vdGU+PENpdGU+PEF1dGhvcj5CdWFuPC9BdXRob3I+PFllYXI+MjAwNDwvWWVhcj48UmVj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</w:fldData>
        </w:fldChar>
      </w:r>
      <w:r w:rsidR="00D34106">
        <w:instrText xml:space="preserve"> ADDIN EN.CITE </w:instrText>
      </w:r>
      <w:r w:rsidR="00D34106">
        <w:fldChar w:fldCharType="begin">
          <w:fldData xml:space="preserve">PEVuZE5vdGU+PENpdGU+PEF1dGhvcj5CdWFuPC9BdXRob3I+PFllYXI+MjAwNDwvWWVhcj48UmVj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</w:fldData>
        </w:fldChar>
      </w:r>
      <w:r w:rsidR="00D34106">
        <w:instrText xml:space="preserve"> ADDIN EN.CITE.DATA </w:instrText>
      </w:r>
      <w:r w:rsidR="00D34106">
        <w:fldChar w:fldCharType="end"/>
      </w:r>
      <w:r w:rsidR="002663C8">
        <w:fldChar w:fldCharType="separate"/>
      </w:r>
      <w:r w:rsidR="000E2B79">
        <w:rPr>
          <w:noProof/>
        </w:rPr>
        <w:t>[</w:t>
      </w:r>
      <w:hyperlink w:anchor="_ENREF_3" w:tooltip="Buan, 2004 #332" w:history="1">
        <w:r w:rsidR="00D34106">
          <w:rPr>
            <w:noProof/>
          </w:rPr>
          <w:t>3</w:t>
        </w:r>
      </w:hyperlink>
      <w:r w:rsidR="000E2B79">
        <w:rPr>
          <w:noProof/>
        </w:rPr>
        <w:t>]</w:t>
      </w:r>
      <w:r w:rsidR="002663C8">
        <w:fldChar w:fldCharType="end"/>
      </w:r>
      <w:r>
        <w:t xml:space="preserve">. Genes encoding enzymes involved in the conversion of acetaldehyde into acetyl-coA, </w:t>
      </w:r>
      <w:proofErr w:type="spellStart"/>
      <w:r w:rsidRPr="00183E63">
        <w:rPr>
          <w:i/>
        </w:rPr>
        <w:t>eutE</w:t>
      </w:r>
      <w:proofErr w:type="spellEnd"/>
      <w:r>
        <w:t xml:space="preserve"> (</w:t>
      </w:r>
      <w:r w:rsidRPr="00EC2A68">
        <w:rPr>
          <w:i/>
        </w:rPr>
        <w:t>CD19</w:t>
      </w:r>
      <w:r>
        <w:rPr>
          <w:i/>
        </w:rPr>
        <w:t>1</w:t>
      </w:r>
      <w:r w:rsidRPr="00EC2A68">
        <w:rPr>
          <w:i/>
        </w:rPr>
        <w:t>7</w:t>
      </w:r>
      <w:r>
        <w:t xml:space="preserve">); or ethanol, </w:t>
      </w:r>
      <w:proofErr w:type="spellStart"/>
      <w:r w:rsidRPr="00183E63">
        <w:rPr>
          <w:i/>
        </w:rPr>
        <w:t>eutG</w:t>
      </w:r>
      <w:proofErr w:type="spellEnd"/>
      <w:r>
        <w:t xml:space="preserve"> (</w:t>
      </w:r>
      <w:r w:rsidRPr="00EC2A68">
        <w:rPr>
          <w:i/>
        </w:rPr>
        <w:t>CD19</w:t>
      </w:r>
      <w:r>
        <w:rPr>
          <w:i/>
        </w:rPr>
        <w:t>0</w:t>
      </w:r>
      <w:r w:rsidRPr="00EC2A68">
        <w:rPr>
          <w:i/>
        </w:rPr>
        <w:t>7</w:t>
      </w:r>
      <w:r>
        <w:t xml:space="preserve">), are </w:t>
      </w:r>
      <w:r w:rsidR="00E37F60">
        <w:t xml:space="preserve">also </w:t>
      </w:r>
      <w:r>
        <w:t xml:space="preserve">present </w:t>
      </w:r>
      <w:r w:rsidR="002663C8" w:rsidRPr="00415BB3">
        <w:fldChar w:fldCharType="begin">
          <w:fldData xml:space="preserve">PEVuZE5vdGU+PENpdGU+PEF1dGhvcj5TdG9qaWxqa292aWM8L0F1dGhvcj48WWVhcj4xOTk1PC9Z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</w:fldData>
        </w:fldChar>
      </w:r>
      <w:r w:rsidR="00D34106">
        <w:instrText xml:space="preserve"> ADDIN EN.CITE </w:instrText>
      </w:r>
      <w:r w:rsidR="00D34106">
        <w:fldChar w:fldCharType="begin">
          <w:fldData xml:space="preserve">PEVuZE5vdGU+PENpdGU+PEF1dGhvcj5TdG9qaWxqa292aWM8L0F1dGhvcj48WWVhcj4xOTk1PC9Z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</w:fldData>
        </w:fldChar>
      </w:r>
      <w:r w:rsidR="00D34106">
        <w:instrText xml:space="preserve"> ADDIN EN.CITE.DATA </w:instrText>
      </w:r>
      <w:r w:rsidR="00D34106">
        <w:fldChar w:fldCharType="end"/>
      </w:r>
      <w:r w:rsidR="002663C8" w:rsidRPr="00415BB3">
        <w:fldChar w:fldCharType="separate"/>
      </w:r>
      <w:r w:rsidR="000E2B79">
        <w:rPr>
          <w:noProof/>
        </w:rPr>
        <w:t>[</w:t>
      </w:r>
      <w:hyperlink w:anchor="_ENREF_4" w:tooltip="Stojiljkovic, 1995 #338" w:history="1">
        <w:r w:rsidR="00D34106">
          <w:rPr>
            <w:noProof/>
          </w:rPr>
          <w:t>4</w:t>
        </w:r>
      </w:hyperlink>
      <w:r w:rsidR="000E2B79">
        <w:rPr>
          <w:noProof/>
        </w:rPr>
        <w:t>]</w:t>
      </w:r>
      <w:r w:rsidR="002663C8" w:rsidRPr="00415BB3">
        <w:fldChar w:fldCharType="end"/>
      </w:r>
      <w:r w:rsidRPr="00415BB3">
        <w:t xml:space="preserve">. The operon also contains a gene encoding </w:t>
      </w:r>
      <w:r>
        <w:t>a</w:t>
      </w:r>
      <w:r w:rsidRPr="00415BB3">
        <w:t xml:space="preserve"> </w:t>
      </w:r>
      <w:proofErr w:type="spellStart"/>
      <w:r w:rsidRPr="00415BB3">
        <w:t>phosphotransacetylase</w:t>
      </w:r>
      <w:proofErr w:type="spellEnd"/>
      <w:r>
        <w:t xml:space="preserve">, </w:t>
      </w:r>
      <w:proofErr w:type="spellStart"/>
      <w:r w:rsidRPr="001D3D33">
        <w:rPr>
          <w:i/>
        </w:rPr>
        <w:t>eutD</w:t>
      </w:r>
      <w:proofErr w:type="spellEnd"/>
      <w:r w:rsidRPr="00415BB3">
        <w:t xml:space="preserve"> (</w:t>
      </w:r>
      <w:r w:rsidRPr="00415BB3">
        <w:rPr>
          <w:i/>
        </w:rPr>
        <w:t>CD1920</w:t>
      </w:r>
      <w:r w:rsidRPr="00415BB3">
        <w:t>)</w:t>
      </w:r>
      <w:r>
        <w:t>, which</w:t>
      </w:r>
      <w:r w:rsidRPr="00415BB3">
        <w:t xml:space="preserve"> produces acetyl-phosphate from the acetyl</w:t>
      </w:r>
      <w:r w:rsidR="00E37F60">
        <w:t>-</w:t>
      </w:r>
      <w:r w:rsidRPr="00415BB3">
        <w:t xml:space="preserve">coA produced by the </w:t>
      </w:r>
      <w:r w:rsidRPr="00415BB3">
        <w:rPr>
          <w:i/>
        </w:rPr>
        <w:t>CD1917</w:t>
      </w:r>
      <w:r w:rsidRPr="00415BB3">
        <w:t xml:space="preserve"> gene product. The acetyl phosphate is then </w:t>
      </w:r>
      <w:r>
        <w:t xml:space="preserve">available </w:t>
      </w:r>
      <w:r w:rsidRPr="00415BB3">
        <w:t xml:space="preserve">for substrate level phosphorylation </w:t>
      </w:r>
      <w:r>
        <w:t>of ADP to ATP</w:t>
      </w:r>
      <w:r w:rsidRPr="00415BB3">
        <w:t xml:space="preserve"> by a</w:t>
      </w:r>
      <w:r>
        <w:t xml:space="preserve"> cytoplasmic</w:t>
      </w:r>
      <w:r w:rsidRPr="00415BB3">
        <w:t xml:space="preserve"> acetate kinase </w:t>
      </w:r>
      <w:r w:rsidR="002663C8" w:rsidRPr="00415BB3">
        <w:fldChar w:fldCharType="begin">
          <w:fldData xml:space="preserve">PEVuZE5vdGU+PENpdGU+PEF1dGhvcj5TdGFyYWk8L0F1dGhvcj48WWVhcj4yMDA1PC9ZZWFyPjxS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</w:fldData>
        </w:fldChar>
      </w:r>
      <w:r w:rsidR="00D34106">
        <w:instrText xml:space="preserve"> ADDIN EN.CITE </w:instrText>
      </w:r>
      <w:r w:rsidR="00D34106">
        <w:fldChar w:fldCharType="begin">
          <w:fldData xml:space="preserve">PEVuZE5vdGU+PENpdGU+PEF1dGhvcj5TdGFyYWk8L0F1dGhvcj48WWVhcj4yMDA1PC9ZZWFyPjxS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</w:fldData>
        </w:fldChar>
      </w:r>
      <w:r w:rsidR="00D34106">
        <w:instrText xml:space="preserve"> ADDIN EN.CITE.DATA </w:instrText>
      </w:r>
      <w:r w:rsidR="00D34106">
        <w:fldChar w:fldCharType="end"/>
      </w:r>
      <w:r w:rsidR="002663C8" w:rsidRPr="00415BB3">
        <w:fldChar w:fldCharType="separate"/>
      </w:r>
      <w:r w:rsidR="000E2B79">
        <w:rPr>
          <w:noProof/>
        </w:rPr>
        <w:t>[</w:t>
      </w:r>
      <w:hyperlink w:anchor="_ENREF_5" w:tooltip="Starai, 2005 #482" w:history="1">
        <w:r w:rsidR="00D34106">
          <w:rPr>
            <w:noProof/>
          </w:rPr>
          <w:t>5</w:t>
        </w:r>
      </w:hyperlink>
      <w:r w:rsidR="000E2B79">
        <w:rPr>
          <w:noProof/>
        </w:rPr>
        <w:t>,</w:t>
      </w:r>
      <w:hyperlink w:anchor="_ENREF_6" w:tooltip="Brinsmade, 2004 #481" w:history="1">
        <w:r w:rsidR="00D34106">
          <w:rPr>
            <w:noProof/>
          </w:rPr>
          <w:t>6</w:t>
        </w:r>
      </w:hyperlink>
      <w:r w:rsidR="000E2B79">
        <w:rPr>
          <w:noProof/>
        </w:rPr>
        <w:t>]</w:t>
      </w:r>
      <w:r w:rsidR="002663C8" w:rsidRPr="00415BB3">
        <w:fldChar w:fldCharType="end"/>
      </w:r>
      <w:r w:rsidRPr="00415BB3">
        <w:t xml:space="preserve">. The proteins encoded by </w:t>
      </w:r>
      <w:r w:rsidRPr="00415BB3">
        <w:rPr>
          <w:i/>
        </w:rPr>
        <w:t>CD1909</w:t>
      </w:r>
      <w:r w:rsidRPr="00415BB3">
        <w:t xml:space="preserve"> and </w:t>
      </w:r>
      <w:r w:rsidRPr="00415BB3">
        <w:rPr>
          <w:i/>
        </w:rPr>
        <w:t>CD1925</w:t>
      </w:r>
      <w:r w:rsidRPr="00415BB3">
        <w:t xml:space="preserve"> have </w:t>
      </w:r>
      <w:r>
        <w:t xml:space="preserve">no experimentally determined </w:t>
      </w:r>
      <w:r w:rsidRPr="00415BB3">
        <w:t xml:space="preserve">function </w:t>
      </w:r>
      <w:r w:rsidR="002663C8" w:rsidRPr="00415BB3">
        <w:fldChar w:fldCharType="begin"/>
      </w:r>
      <w:r w:rsidR="00D34106">
        <w:instrText xml:space="preserve"> ADDIN EN.CITE &lt;EndNote&gt;&lt;Cite&gt;&lt;Author&gt;Brinsmade&lt;/Author&gt;&lt;Year&gt;2005&lt;/Year&gt;&lt;RecNum&gt;363&lt;/RecNum&gt;&lt;DisplayText&gt;[7]&lt;/DisplayText&gt;&lt;record&gt;&lt;rec-number&gt;363&lt;/rec-number&gt;&lt;foreign-keys&gt;&lt;key app="EN" db-id="00rr25f9sseddre50ztptrpurde5wfed5avp"&gt;363&lt;/key&gt;&lt;/foreign-keys&gt;&lt;ref-type name="Journal Article"&gt;17&lt;/ref-type&gt;&lt;contributors&gt;&lt;authors&gt;&lt;author&gt;Brinsmade, S. R.&lt;/author&gt;&lt;author&gt;Paldon, T.&lt;/author&gt;&lt;author&gt;Escalante-Semerena, J. C.&lt;/author&gt;&lt;/authors&gt;&lt;/contributors&gt;&lt;auth-address&gt;Department of Bacteriology, University of Wisconsin--Madison, 53726-4087, USA.&lt;/auth-address&gt;&lt;titles&gt;&lt;title&gt;Minimal functions and physiological conditions required for growth of salmonella enterica on ethanolamine in the absence of the metabolosome&lt;/title&gt;&lt;secondary-title&gt;J Bacteriol&lt;/secondary-title&gt;&lt;/titles&gt;&lt;periodical&gt;&lt;full-title&gt;J Bacteriol&lt;/full-title&gt;&lt;abbr-1&gt;Journal of bacteriology&lt;/abbr-1&gt;&lt;/periodical&gt;&lt;pages&gt;8039-46&lt;/pages&gt;&lt;volume&gt;187&lt;/volume&gt;&lt;number&gt;23&lt;/number&gt;&lt;edition&gt;2005/11/18&lt;/edition&gt;&lt;keywords&gt;&lt;keyword&gt;Acetaldehyde/metabolism&lt;/keyword&gt;&lt;keyword&gt;Aerobiosis&lt;/keyword&gt;&lt;keyword&gt;Alcohol Dehydrogenase/genetics/metabolism&lt;/keyword&gt;&lt;keyword&gt;Ammonia-Lyases/genetics/*metabolism&lt;/keyword&gt;&lt;keyword&gt;Bacterial Proteins/genetics/*metabolism&lt;/keyword&gt;&lt;keyword&gt;Cobamides/genetics/*metabolism&lt;/keyword&gt;&lt;keyword&gt;Ethanolamine/*metabolism&lt;/keyword&gt;&lt;keyword&gt;Glutathione&lt;/keyword&gt;&lt;keyword&gt;Mutation&lt;/keyword&gt;&lt;keyword&gt;Operon&lt;/keyword&gt;&lt;keyword&gt;Oxidoreductases/genetics/metabolism&lt;/keyword&gt;&lt;keyword&gt;Phosphate Acetyltransferase/genetics/metabolism&lt;/keyword&gt;&lt;keyword&gt;Salmonella enterica/genetics/growth &amp;amp; development/*physiology&lt;/keyword&gt;&lt;/keywords&gt;&lt;dates&gt;&lt;year&gt;2005&lt;/year&gt;&lt;pub-dates&gt;&lt;date&gt;Dec&lt;/date&gt;&lt;/pub-dates&gt;&lt;/dates&gt;&lt;isbn&gt;0021-9193 (Print)&amp;#xD;0021-9193 (Linking)&lt;/isbn&gt;&lt;accession-num&gt;16291677&lt;/accession-num&gt;&lt;urls&gt;&lt;related-urls&gt;&lt;url&gt;http://www.ncbi.nlm.nih.gov/pubmed/16291677&lt;/url&gt;&lt;/related-urls&gt;&lt;/urls&gt;&lt;custom2&gt;1291257&lt;/custom2&gt;&lt;electronic-resource-num&gt;187/23/8039 [pii]&amp;#xD;10.1128/JB.187.23.8039-8046.2005&lt;/electronic-resource-num&gt;&lt;language&gt;eng&lt;/language&gt;&lt;/record&gt;&lt;/Cite&gt;&lt;/EndNote&gt;</w:instrText>
      </w:r>
      <w:r w:rsidR="002663C8" w:rsidRPr="00415BB3">
        <w:fldChar w:fldCharType="separate"/>
      </w:r>
      <w:r w:rsidR="000E2B79">
        <w:rPr>
          <w:noProof/>
        </w:rPr>
        <w:t>[</w:t>
      </w:r>
      <w:hyperlink w:anchor="_ENREF_7" w:tooltip="Brinsmade, 2005 #363" w:history="1">
        <w:r w:rsidR="00D34106">
          <w:rPr>
            <w:noProof/>
          </w:rPr>
          <w:t>7</w:t>
        </w:r>
      </w:hyperlink>
      <w:r w:rsidR="000E2B79">
        <w:rPr>
          <w:noProof/>
        </w:rPr>
        <w:t>]</w:t>
      </w:r>
      <w:r w:rsidR="002663C8" w:rsidRPr="00415BB3">
        <w:fldChar w:fldCharType="end"/>
      </w:r>
      <w:r>
        <w:t xml:space="preserve">. The </w:t>
      </w:r>
      <w:r w:rsidRPr="00415BB3">
        <w:rPr>
          <w:i/>
        </w:rPr>
        <w:t>CD1909</w:t>
      </w:r>
      <w:r>
        <w:rPr>
          <w:i/>
        </w:rPr>
        <w:t xml:space="preserve"> gene </w:t>
      </w:r>
      <w:r w:rsidRPr="006C62DA">
        <w:t>product</w:t>
      </w:r>
      <w:r w:rsidRPr="00415BB3">
        <w:t xml:space="preserve"> is homologous to </w:t>
      </w:r>
      <w:proofErr w:type="spellStart"/>
      <w:r w:rsidRPr="00415BB3">
        <w:t>EutP</w:t>
      </w:r>
      <w:proofErr w:type="spellEnd"/>
      <w:r w:rsidR="00E37F60">
        <w:t>,</w:t>
      </w:r>
      <w:r w:rsidRPr="00415BB3">
        <w:t xml:space="preserve"> which has a P-loop GTP binding motif and is </w:t>
      </w:r>
      <w:r>
        <w:t>the proposed</w:t>
      </w:r>
      <w:r w:rsidRPr="00415BB3">
        <w:t xml:space="preserve"> reactivating </w:t>
      </w:r>
      <w:r>
        <w:t xml:space="preserve">enzyme </w:t>
      </w:r>
      <w:r w:rsidRPr="00415BB3">
        <w:t xml:space="preserve">for the </w:t>
      </w:r>
      <w:proofErr w:type="spellStart"/>
      <w:r w:rsidRPr="00415BB3">
        <w:t>AdoCbl</w:t>
      </w:r>
      <w:proofErr w:type="spellEnd"/>
      <w:r w:rsidRPr="00415BB3">
        <w:t xml:space="preserve"> cofactor </w:t>
      </w:r>
      <w:r w:rsidR="002663C8" w:rsidRPr="00415BB3">
        <w:fldChar w:fldCharType="begin"/>
      </w:r>
      <w:r w:rsidR="00D34106">
        <w:instrText xml:space="preserve"> ADDIN EN.CITE &lt;EndNote&gt;&lt;Cite&gt;&lt;Author&gt;Tsoy&lt;/Author&gt;&lt;Year&gt;2009&lt;/Year&gt;&lt;RecNum&gt;349&lt;/RecNum&gt;&lt;DisplayText&gt;[8]&lt;/DisplayText&gt;&lt;record&gt;&lt;rec-number&gt;349&lt;/rec-number&gt;&lt;foreign-keys&gt;&lt;key app="EN" db-id="00rr25f9sseddre50ztptrpurde5wfed5avp"&gt;349&lt;/key&gt;&lt;/foreign-keys&gt;&lt;ref-type name="Journal Article"&gt;17&lt;/ref-type&gt;&lt;contributors&gt;&lt;authors&gt;&lt;author&gt;Tsoy, O.&lt;/author&gt;&lt;author&gt;Ravcheev, D.&lt;/author&gt;&lt;author&gt;Mushegian, A.&lt;/author&gt;&lt;/authors&gt;&lt;/contributors&gt;&lt;auth-address&gt;Department of Bioengineering and Bioinformatics, Moscow State University, Moscow, Russia.&lt;/auth-address&gt;&lt;titles&gt;&lt;title&gt;Comparative genomics of ethanolamine utilization&lt;/title&gt;&lt;secondary-title&gt;J Bacteriol&lt;/secondary-title&gt;&lt;/titles&gt;&lt;periodical&gt;&lt;full-title&gt;J Bacteriol&lt;/full-title&gt;&lt;abbr-1&gt;Journal of bacteriology&lt;/abbr-1&gt;&lt;/periodical&gt;&lt;pages&gt;7157-64&lt;/pages&gt;&lt;volume&gt;191&lt;/volume&gt;&lt;number&gt;23&lt;/number&gt;&lt;edition&gt;2009/09/29&lt;/edition&gt;&lt;keywords&gt;&lt;keyword&gt;Actinobacteria/genetics/metabolism&lt;/keyword&gt;&lt;keyword&gt;Clostridium/genetics/metabolism&lt;/keyword&gt;&lt;keyword&gt;Computational Biology&lt;/keyword&gt;&lt;keyword&gt;Enterobacteriaceae/genetics/metabolism&lt;/keyword&gt;&lt;keyword&gt;Ethanolamine/*metabolism&lt;/keyword&gt;&lt;keyword&gt;Ethanolamine Ammonia-Lyase/genetics/metabolism&lt;/keyword&gt;&lt;keyword&gt;Evolution, Molecular&lt;/keyword&gt;&lt;keyword&gt;Gene Expression Regulation, Bacterial&lt;/keyword&gt;&lt;keyword&gt;Genome, Bacterial/genetics/physiology&lt;/keyword&gt;&lt;keyword&gt;*Genomics&lt;/keyword&gt;&lt;keyword&gt;Likelihood Functions&lt;/keyword&gt;&lt;keyword&gt;Listeria/genetics/metabolism&lt;/keyword&gt;&lt;keyword&gt;Phylogeny&lt;/keyword&gt;&lt;keyword&gt;Proteobacteria/genetics/metabolism&lt;/keyword&gt;&lt;/keywords&gt;&lt;dates&gt;&lt;year&gt;2009&lt;/year&gt;&lt;pub-dates&gt;&lt;date&gt;Dec&lt;/date&gt;&lt;/pub-dates&gt;&lt;/dates&gt;&lt;isbn&gt;1098-5530 (Electronic)&amp;#xD;0021-9193 (Linking)&lt;/isbn&gt;&lt;accession-num&gt;19783625&lt;/accession-num&gt;&lt;urls&gt;&lt;related-urls&gt;&lt;url&gt;http://www.ncbi.nlm.nih.gov/pubmed/19783625&lt;/url&gt;&lt;/related-urls&gt;&lt;/urls&gt;&lt;custom2&gt;2786565&lt;/custom2&gt;&lt;electronic-resource-num&gt;JB.00838-09 [pii]&amp;#xD;10.1128/JB.00838-09&lt;/electronic-resource-num&gt;&lt;language&gt;eng&lt;/language&gt;&lt;/record&gt;&lt;/Cite&gt;&lt;/EndNote&gt;</w:instrText>
      </w:r>
      <w:r w:rsidR="002663C8" w:rsidRPr="00415BB3">
        <w:fldChar w:fldCharType="separate"/>
      </w:r>
      <w:r w:rsidR="000E2B79">
        <w:rPr>
          <w:noProof/>
        </w:rPr>
        <w:t>[</w:t>
      </w:r>
      <w:hyperlink w:anchor="_ENREF_8" w:tooltip="Tsoy, 2009 #349" w:history="1">
        <w:r w:rsidR="00D34106">
          <w:rPr>
            <w:noProof/>
          </w:rPr>
          <w:t>8</w:t>
        </w:r>
      </w:hyperlink>
      <w:r w:rsidR="000E2B79">
        <w:rPr>
          <w:noProof/>
        </w:rPr>
        <w:t>]</w:t>
      </w:r>
      <w:r w:rsidR="002663C8" w:rsidRPr="00415BB3">
        <w:fldChar w:fldCharType="end"/>
      </w:r>
      <w:r w:rsidRPr="00415BB3">
        <w:t>.</w:t>
      </w:r>
      <w:r>
        <w:t xml:space="preserve"> </w:t>
      </w:r>
      <w:r w:rsidRPr="00EC2A68">
        <w:rPr>
          <w:i/>
        </w:rPr>
        <w:t>CD1925</w:t>
      </w:r>
      <w:r>
        <w:t xml:space="preserve"> encodes a conserved protein that belongs to the </w:t>
      </w:r>
      <w:proofErr w:type="spellStart"/>
      <w:r>
        <w:t>EutQ</w:t>
      </w:r>
      <w:proofErr w:type="spellEnd"/>
      <w:r>
        <w:t xml:space="preserve"> family of </w:t>
      </w:r>
      <w:proofErr w:type="spellStart"/>
      <w:r>
        <w:t>cupin</w:t>
      </w:r>
      <w:proofErr w:type="spellEnd"/>
      <w:r>
        <w:t xml:space="preserve"> barrels</w:t>
      </w:r>
      <w:r w:rsidR="00E37F60">
        <w:t>,</w:t>
      </w:r>
      <w:r>
        <w:t xml:space="preserve"> although its role in ethanolamine utilisation is currently unknown</w:t>
      </w:r>
      <w:r w:rsidR="00E37F60">
        <w:t>;</w:t>
      </w:r>
      <w:r>
        <w:t xml:space="preserve"> deletion of this gene in </w:t>
      </w:r>
      <w:r w:rsidRPr="00676F12">
        <w:rPr>
          <w:i/>
        </w:rPr>
        <w:t xml:space="preserve">Salmonella </w:t>
      </w:r>
      <w:proofErr w:type="spellStart"/>
      <w:r>
        <w:rPr>
          <w:i/>
        </w:rPr>
        <w:t>enterica</w:t>
      </w:r>
      <w:proofErr w:type="spellEnd"/>
      <w:r>
        <w:t xml:space="preserve"> has no growth phenotype </w:t>
      </w:r>
      <w:r w:rsidR="002663C8">
        <w:fldChar w:fldCharType="begin">
          <w:fldData xml:space="preserve">PEVuZE5vdGU+PENpdGU+PEF1dGhvcj5Lb2ZvaWQ8L0F1dGhvcj48WWVhcj4xOTk5PC9ZZWFyPjxS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=
</w:fldData>
        </w:fldChar>
      </w:r>
      <w:r w:rsidR="00D34106">
        <w:instrText xml:space="preserve"> ADDIN EN.CITE </w:instrText>
      </w:r>
      <w:r w:rsidR="00D34106">
        <w:fldChar w:fldCharType="begin">
          <w:fldData xml:space="preserve">PEVuZE5vdGU+PENpdGU+PEF1dGhvcj5Lb2ZvaWQ8L0F1dGhvcj48WWVhcj4xOTk5PC9ZZWFyPjxS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=
</w:fldData>
        </w:fldChar>
      </w:r>
      <w:r w:rsidR="00D34106">
        <w:instrText xml:space="preserve"> ADDIN EN.CITE.DATA </w:instrText>
      </w:r>
      <w:r w:rsidR="00D34106">
        <w:fldChar w:fldCharType="end"/>
      </w:r>
      <w:r w:rsidR="002663C8">
        <w:fldChar w:fldCharType="separate"/>
      </w:r>
      <w:r w:rsidR="000E2B79">
        <w:rPr>
          <w:noProof/>
        </w:rPr>
        <w:t>[</w:t>
      </w:r>
      <w:hyperlink w:anchor="_ENREF_9" w:tooltip="Kofoid, 1999 #395" w:history="1">
        <w:r w:rsidR="00D34106">
          <w:rPr>
            <w:noProof/>
          </w:rPr>
          <w:t>9</w:t>
        </w:r>
      </w:hyperlink>
      <w:r w:rsidR="000E2B79">
        <w:rPr>
          <w:noProof/>
        </w:rPr>
        <w:t>]</w:t>
      </w:r>
      <w:r w:rsidR="002663C8">
        <w:fldChar w:fldCharType="end"/>
      </w:r>
      <w:r>
        <w:t xml:space="preserve">. </w:t>
      </w:r>
      <w:r w:rsidRPr="005E6418">
        <w:t>A</w:t>
      </w:r>
      <w:r>
        <w:t xml:space="preserve"> trans-membrane </w:t>
      </w:r>
      <w:proofErr w:type="spellStart"/>
      <w:r>
        <w:t>permease</w:t>
      </w:r>
      <w:proofErr w:type="spellEnd"/>
      <w:r>
        <w:t xml:space="preserve"> for uncharged ethanolamine transporter, </w:t>
      </w:r>
      <w:proofErr w:type="spellStart"/>
      <w:r w:rsidRPr="00ED43C2">
        <w:t>EutH</w:t>
      </w:r>
      <w:proofErr w:type="spellEnd"/>
      <w:r>
        <w:t xml:space="preserve">, is encoded by </w:t>
      </w:r>
      <w:r w:rsidRPr="00183E63">
        <w:rPr>
          <w:i/>
        </w:rPr>
        <w:t>CD1924</w:t>
      </w:r>
      <w:r>
        <w:t xml:space="preserve"> </w:t>
      </w:r>
      <w:r w:rsidR="002663C8">
        <w:fldChar w:fldCharType="begin"/>
      </w:r>
      <w:r w:rsidR="00D34106">
        <w:instrText xml:space="preserve"> ADDIN EN.CITE &lt;EndNote&gt;&lt;Cite&gt;&lt;Author&gt;Penrod&lt;/Author&gt;&lt;Year&gt;2004&lt;/Year&gt;&lt;RecNum&gt;368&lt;/RecNum&gt;&lt;DisplayText&gt;[10]&lt;/DisplayText&gt;&lt;record&gt;&lt;rec-number&gt;368&lt;/rec-number&gt;&lt;foreign-keys&gt;&lt;key app="EN" db-id="00rr25f9sseddre50ztptrpurde5wfed5avp"&gt;368&lt;/key&gt;&lt;/foreign-keys&gt;&lt;ref-type name="Journal Article"&gt;17&lt;/ref-type&gt;&lt;contributors&gt;&lt;authors&gt;&lt;author&gt;Penrod, J. T.&lt;/author&gt;&lt;author&gt;Mace, C. C.&lt;/author&gt;&lt;author&gt;Roth, J. R.&lt;/author&gt;&lt;/authors&gt;&lt;/contributors&gt;&lt;auth-address&gt;Section of Microbiology, University of California, One Shields Ave., Davis, CA 95616, USA.&lt;/auth-address&gt;&lt;titles&gt;&lt;title&gt;A pH-sensitive function and phenotype: evidence that EutH facilitates diffusion of uncharged ethanolamine in Salmonella enterica&lt;/title&gt;&lt;secondary-title&gt;J Bacteriol&lt;/secondary-title&gt;&lt;/titles&gt;&lt;periodical&gt;&lt;full-title&gt;J Bacteriol&lt;/full-title&gt;&lt;abbr-1&gt;Journal of bacteriology&lt;/abbr-1&gt;&lt;/periodical&gt;&lt;pages&gt;6885-90&lt;/pages&gt;&lt;volume&gt;186&lt;/volume&gt;&lt;number&gt;20&lt;/number&gt;&lt;edition&gt;2004/10/07&lt;/edition&gt;&lt;keywords&gt;&lt;keyword&gt;Bacterial Proteins/genetics/*metabolism&lt;/keyword&gt;&lt;keyword&gt;*Biological Transport&lt;/keyword&gt;&lt;keyword&gt;Cell Membrane/metabolism&lt;/keyword&gt;&lt;keyword&gt;Culture Media&lt;/keyword&gt;&lt;keyword&gt;Diffusion&lt;/keyword&gt;&lt;keyword&gt;Ethanolamine/chemistry/*metabolism&lt;/keyword&gt;&lt;keyword&gt;Gene Expression Regulation, Bacterial&lt;/keyword&gt;&lt;keyword&gt;Hydrogen-Ion Concentration&lt;/keyword&gt;&lt;keyword&gt;Mutation&lt;/keyword&gt;&lt;keyword&gt;Operon&lt;/keyword&gt;&lt;keyword&gt;Phenotype&lt;/keyword&gt;&lt;keyword&gt;Salmonella enterica/genetics/growth &amp;amp; development/metabolism/*physiology&lt;/keyword&gt;&lt;/keywords&gt;&lt;dates&gt;&lt;year&gt;2004&lt;/year&gt;&lt;pub-dates&gt;&lt;date&gt;Oct&lt;/date&gt;&lt;/pub-dates&gt;&lt;/dates&gt;&lt;isbn&gt;0021-9193 (Print)&amp;#xD;0021-9193 (Linking)&lt;/isbn&gt;&lt;accession-num&gt;15466042&lt;/accession-num&gt;&lt;urls&gt;&lt;related-urls&gt;&lt;url&gt;http://www.ncbi.nlm.nih.gov/pubmed/15466042&lt;/url&gt;&lt;/related-urls&gt;&lt;/urls&gt;&lt;custom2&gt;522209&lt;/custom2&gt;&lt;electronic-resource-num&gt;186/20/6885 [pii]&amp;#xD;10.1128/JB.186.20.6885-6890.2004&lt;/electronic-resource-num&gt;&lt;language&gt;eng&lt;/language&gt;&lt;/record&gt;&lt;/Cite&gt;&lt;/EndNote&gt;</w:instrText>
      </w:r>
      <w:r w:rsidR="002663C8">
        <w:fldChar w:fldCharType="separate"/>
      </w:r>
      <w:r w:rsidR="000E2B79">
        <w:rPr>
          <w:noProof/>
        </w:rPr>
        <w:t>[</w:t>
      </w:r>
      <w:hyperlink w:anchor="_ENREF_10" w:tooltip="Penrod, 2004 #368" w:history="1">
        <w:r w:rsidR="00D34106">
          <w:rPr>
            <w:noProof/>
          </w:rPr>
          <w:t>10</w:t>
        </w:r>
      </w:hyperlink>
      <w:r w:rsidR="000E2B79">
        <w:rPr>
          <w:noProof/>
        </w:rPr>
        <w:t>]</w:t>
      </w:r>
      <w:r w:rsidR="002663C8">
        <w:fldChar w:fldCharType="end"/>
      </w:r>
      <w:r>
        <w:t>.</w:t>
      </w:r>
    </w:p>
    <w:p w14:paraId="180AED32" w14:textId="77777777" w:rsidR="00C85AB5" w:rsidRDefault="00C85AB5" w:rsidP="00C85AB5"/>
    <w:p w14:paraId="763A4CBC" w14:textId="77777777" w:rsidR="00C85AB5" w:rsidRPr="00F05502" w:rsidRDefault="00C85AB5" w:rsidP="00C85AB5">
      <w:pPr>
        <w:rPr>
          <w:b/>
        </w:rPr>
      </w:pPr>
      <w:r>
        <w:rPr>
          <w:b/>
        </w:rPr>
        <w:t xml:space="preserve">Bacterial </w:t>
      </w:r>
      <w:proofErr w:type="spellStart"/>
      <w:r>
        <w:rPr>
          <w:b/>
        </w:rPr>
        <w:t>microcompartment</w:t>
      </w:r>
      <w:proofErr w:type="spellEnd"/>
      <w:r>
        <w:rPr>
          <w:b/>
        </w:rPr>
        <w:t xml:space="preserve"> shell</w:t>
      </w:r>
    </w:p>
    <w:p w14:paraId="359EC3A1" w14:textId="782E844A" w:rsidR="00C85AB5" w:rsidDel="003D7637" w:rsidRDefault="00C85AB5" w:rsidP="00C85AB5">
      <w:pPr>
        <w:rPr>
          <w:del w:id="0" w:author="Jon Marles-Wright" w:date="2012-08-18T19:34:00Z"/>
        </w:rPr>
      </w:pPr>
      <w:r>
        <w:t xml:space="preserve">The operon has six genes that encode proteins with homology to the </w:t>
      </w:r>
      <w:proofErr w:type="spellStart"/>
      <w:r>
        <w:t>carboxysome</w:t>
      </w:r>
      <w:proofErr w:type="spellEnd"/>
      <w:r>
        <w:t xml:space="preserve"> shell proteins: </w:t>
      </w:r>
      <w:r w:rsidRPr="00EC2A68">
        <w:rPr>
          <w:i/>
        </w:rPr>
        <w:t>CD1908</w:t>
      </w:r>
      <w:r>
        <w:t xml:space="preserve">, </w:t>
      </w:r>
      <w:r w:rsidRPr="00EC2A68">
        <w:rPr>
          <w:i/>
        </w:rPr>
        <w:t>CD1915</w:t>
      </w:r>
      <w:r>
        <w:t xml:space="preserve">, </w:t>
      </w:r>
      <w:r w:rsidRPr="00EC2A68">
        <w:rPr>
          <w:i/>
        </w:rPr>
        <w:t>CD1916</w:t>
      </w:r>
      <w:r>
        <w:t xml:space="preserve">, </w:t>
      </w:r>
      <w:r w:rsidRPr="00EC2A68">
        <w:rPr>
          <w:i/>
        </w:rPr>
        <w:t>CD1918</w:t>
      </w:r>
      <w:r>
        <w:t xml:space="preserve">, </w:t>
      </w:r>
      <w:r w:rsidRPr="00EC2A68">
        <w:rPr>
          <w:i/>
        </w:rPr>
        <w:t>CD1922</w:t>
      </w:r>
      <w:r>
        <w:t xml:space="preserve">, and </w:t>
      </w:r>
      <w:r w:rsidRPr="00EC2A68">
        <w:rPr>
          <w:i/>
        </w:rPr>
        <w:t>CD1923</w:t>
      </w:r>
      <w:r>
        <w:t xml:space="preserve">. </w:t>
      </w:r>
      <w:r>
        <w:rPr>
          <w:i/>
        </w:rPr>
        <w:t>CD1908</w:t>
      </w:r>
      <w:ins w:id="1" w:author="nrl7" w:date="2012-08-23T17:22:00Z">
        <w:r w:rsidR="00E10DEE">
          <w:rPr>
            <w:i/>
          </w:rPr>
          <w:t xml:space="preserve"> </w:t>
        </w:r>
        <w:r w:rsidR="00E10DEE" w:rsidRPr="00E10DEE">
          <w:rPr>
            <w:rPrChange w:id="2" w:author="nrl7" w:date="2012-08-23T17:22:00Z">
              <w:rPr>
                <w:i/>
              </w:rPr>
            </w:rPrChange>
          </w:rPr>
          <w:t>and</w:t>
        </w:r>
      </w:ins>
      <w:del w:id="3" w:author="nrl7" w:date="2012-08-23T17:22:00Z">
        <w:r>
          <w:rPr>
            <w:i/>
          </w:rPr>
          <w:delText>,</w:delText>
        </w:r>
      </w:del>
      <w:r>
        <w:rPr>
          <w:i/>
        </w:rPr>
        <w:t xml:space="preserve"> CD1918 </w:t>
      </w:r>
      <w:del w:id="4" w:author="nrl7" w:date="2012-08-23T17:22:00Z">
        <w:r w:rsidRPr="003854F8">
          <w:lastRenderedPageBreak/>
          <w:delText>and</w:delText>
        </w:r>
        <w:r>
          <w:rPr>
            <w:i/>
          </w:rPr>
          <w:delText xml:space="preserve"> </w:delText>
        </w:r>
      </w:del>
      <w:del w:id="5" w:author="Jon Marles-Wright" w:date="2012-08-18T19:32:00Z">
        <w:r w:rsidDel="003D7637">
          <w:rPr>
            <w:i/>
          </w:rPr>
          <w:delText>CD1922</w:delText>
        </w:r>
        <w:r w:rsidDel="003D7637">
          <w:delText xml:space="preserve"> </w:delText>
        </w:r>
      </w:del>
      <w:r>
        <w:t xml:space="preserve">encode proteins with a single conserved </w:t>
      </w:r>
      <w:ins w:id="6" w:author="Jon Marles-Wright" w:date="2012-08-18T19:32:00Z">
        <w:r w:rsidR="003D7637">
          <w:t xml:space="preserve">BMC </w:t>
        </w:r>
      </w:ins>
      <w:r>
        <w:t xml:space="preserve">domain; </w:t>
      </w:r>
      <w:r w:rsidRPr="003854F8">
        <w:rPr>
          <w:i/>
        </w:rPr>
        <w:t>CD1915</w:t>
      </w:r>
      <w:r>
        <w:t xml:space="preserve"> and </w:t>
      </w:r>
      <w:r w:rsidRPr="003854F8">
        <w:rPr>
          <w:i/>
        </w:rPr>
        <w:t>CD1923</w:t>
      </w:r>
      <w:r>
        <w:t xml:space="preserve"> encode proteins with tandem conserved domains, the latter having homology to the iron sulphur containing </w:t>
      </w:r>
      <w:proofErr w:type="spellStart"/>
      <w:r>
        <w:t>PduT</w:t>
      </w:r>
      <w:proofErr w:type="spellEnd"/>
      <w:r>
        <w:t xml:space="preserve"> protein </w:t>
      </w:r>
      <w:r w:rsidR="002663C8">
        <w:fldChar w:fldCharType="begin"/>
      </w:r>
      <w:r w:rsidR="00D34106">
        <w:instrText xml:space="preserve"> ADDIN EN.CITE &lt;EndNote&gt;&lt;Cite&gt;&lt;Author&gt;Pang&lt;/Author&gt;&lt;Year&gt;2011&lt;/Year&gt;&lt;RecNum&gt;867&lt;/RecNum&gt;&lt;DisplayText&gt;[11]&lt;/DisplayText&gt;&lt;record&gt;&lt;rec-number&gt;867&lt;/rec-number&gt;&lt;foreign-keys&gt;&lt;key app="EN" db-id="00rr25f9sseddre50ztptrpurde5wfed5avp"&gt;867&lt;/key&gt;&lt;/foreign-keys&gt;&lt;ref-type name="Journal Article"&gt;17&lt;/ref-type&gt;&lt;contributors&gt;&lt;authors&gt;&lt;author&gt;Pang, A.&lt;/author&gt;&lt;author&gt;Warren, M. J.&lt;/author&gt;&lt;author&gt;Pickersgill, R. W.&lt;/author&gt;&lt;/authors&gt;&lt;/contributors&gt;&lt;auth-address&gt;School of Biological and Chemical Sciences, Queen Mary University of London, Mile End Road, London E1 4NS, England.&lt;/auth-address&gt;&lt;titles&gt;&lt;title&gt;Structure of PduT, a trimeric bacterial microcompartment protein with a 4Fe-4S cluster-binding site&lt;/title&gt;&lt;secondary-title&gt;Acta Crystallogr D Biol Crystallogr&lt;/secondary-title&gt;&lt;/titles&gt;&lt;pages&gt;91-6&lt;/pages&gt;&lt;volume&gt;67&lt;/volume&gt;&lt;number&gt;Pt 2&lt;/number&gt;&lt;edition&gt;2011/01/20&lt;/edition&gt;&lt;keywords&gt;&lt;keyword&gt;Amino Acid Sequence&lt;/keyword&gt;&lt;keyword&gt;Bacterial Proteins/*chemistry/metabolism&lt;/keyword&gt;&lt;keyword&gt;Binding Sites&lt;/keyword&gt;&lt;keyword&gt;Citrobacter freundii/*chemistry/metabolism&lt;/keyword&gt;&lt;keyword&gt;Crystallography, X-Ray&lt;/keyword&gt;&lt;keyword&gt;Iron/*chemistry/metabolism&lt;/keyword&gt;&lt;keyword&gt;Models, Molecular&lt;/keyword&gt;&lt;keyword&gt;Molecular Sequence Data&lt;/keyword&gt;&lt;keyword&gt;Oxidation-Reduction&lt;/keyword&gt;&lt;keyword&gt;Protein Structure, Quaternary&lt;/keyword&gt;&lt;keyword&gt;Protein Structure, Tertiary&lt;/keyword&gt;&lt;keyword&gt;Sequence Alignment&lt;/keyword&gt;&lt;keyword&gt;Structural Homology, Protein&lt;/keyword&gt;&lt;keyword&gt;Sulfur/*chemistry/metabolism&lt;/keyword&gt;&lt;/keywords&gt;&lt;dates&gt;&lt;year&gt;2011&lt;/year&gt;&lt;pub-dates&gt;&lt;date&gt;Feb&lt;/date&gt;&lt;/pub-dates&gt;&lt;/dates&gt;&lt;isbn&gt;1399-0047 (Electronic)&amp;#xD;0907-4449 (Linking)&lt;/isbn&gt;&lt;accession-num&gt;21245529&lt;/accession-num&gt;&lt;urls&gt;&lt;related-urls&gt;&lt;url&gt;http://www.ncbi.nlm.nih.gov/pubmed/21245529&lt;/url&gt;&lt;/related-urls&gt;&lt;/urls&gt;&lt;electronic-resource-num&gt;S0907444910050201 [pii]&amp;#xD;10.1107/S0907444910050201&lt;/electronic-resource-num&gt;&lt;language&gt;eng&lt;/language&gt;&lt;/record&gt;&lt;/Cite&gt;&lt;/EndNote&gt;</w:instrText>
      </w:r>
      <w:r w:rsidR="002663C8">
        <w:fldChar w:fldCharType="separate"/>
      </w:r>
      <w:r w:rsidR="000E2B79">
        <w:rPr>
          <w:noProof/>
        </w:rPr>
        <w:t>[</w:t>
      </w:r>
      <w:hyperlink w:anchor="_ENREF_11" w:tooltip="Pang, 2011 #867" w:history="1">
        <w:r w:rsidR="00D34106">
          <w:rPr>
            <w:noProof/>
          </w:rPr>
          <w:t>11</w:t>
        </w:r>
      </w:hyperlink>
      <w:r w:rsidR="000E2B79">
        <w:rPr>
          <w:noProof/>
        </w:rPr>
        <w:t>]</w:t>
      </w:r>
      <w:r w:rsidR="002663C8">
        <w:fldChar w:fldCharType="end"/>
      </w:r>
      <w:r>
        <w:t xml:space="preserve">. </w:t>
      </w:r>
      <w:r>
        <w:rPr>
          <w:i/>
        </w:rPr>
        <w:t xml:space="preserve">CD1916 </w:t>
      </w:r>
      <w:r>
        <w:t xml:space="preserve">encodes a protein with a single </w:t>
      </w:r>
      <w:r w:rsidR="009B25ED">
        <w:t xml:space="preserve">BMC </w:t>
      </w:r>
      <w:r>
        <w:t xml:space="preserve">domain and a C-terminal domain with no significant sequence homology to any domain of known function and which is found only in the </w:t>
      </w:r>
      <w:r w:rsidRPr="00CA62AE">
        <w:rPr>
          <w:i/>
        </w:rPr>
        <w:t>C. difficile</w:t>
      </w:r>
      <w:r w:rsidRPr="00CA62AE">
        <w:t xml:space="preserve"> genome sequence.</w:t>
      </w:r>
      <w:ins w:id="7" w:author="Jon Marles-Wright" w:date="2012-08-18T19:32:00Z">
        <w:r w:rsidR="003D7637">
          <w:t xml:space="preserve"> </w:t>
        </w:r>
        <w:r w:rsidR="003D7637">
          <w:rPr>
            <w:i/>
          </w:rPr>
          <w:t xml:space="preserve">CD1922 </w:t>
        </w:r>
        <w:r w:rsidR="003D7637">
          <w:t xml:space="preserve">encodes a protein with homology to the </w:t>
        </w:r>
      </w:ins>
      <w:proofErr w:type="spellStart"/>
      <w:ins w:id="8" w:author="Jon Marles-Wright" w:date="2012-08-18T19:34:00Z">
        <w:r w:rsidR="003D7637">
          <w:t>carboxysome</w:t>
        </w:r>
        <w:proofErr w:type="spellEnd"/>
        <w:r w:rsidR="003D7637">
          <w:t xml:space="preserve"> protein </w:t>
        </w:r>
        <w:proofErr w:type="spellStart"/>
        <w:r w:rsidR="003D7637">
          <w:t>CcmL</w:t>
        </w:r>
        <w:proofErr w:type="spellEnd"/>
        <w:r w:rsidR="003D7637">
          <w:t xml:space="preserve"> which is thought to form the </w:t>
        </w:r>
      </w:ins>
      <w:proofErr w:type="spellStart"/>
      <w:ins w:id="9" w:author="Jon Marles-Wright" w:date="2012-08-18T19:32:00Z">
        <w:r w:rsidR="003D7637">
          <w:t>pent</w:t>
        </w:r>
      </w:ins>
      <w:ins w:id="10" w:author="Jon Marles-Wright" w:date="2012-08-18T19:34:00Z">
        <w:r w:rsidR="003D7637">
          <w:t>a</w:t>
        </w:r>
      </w:ins>
      <w:ins w:id="11" w:author="Jon Marles-Wright" w:date="2012-08-18T19:32:00Z">
        <w:r w:rsidR="003D7637">
          <w:t>meric</w:t>
        </w:r>
      </w:ins>
      <w:proofErr w:type="spellEnd"/>
      <w:ins w:id="12" w:author="Jon Marles-Wright" w:date="2012-08-18T19:34:00Z">
        <w:r w:rsidR="003D7637">
          <w:t xml:space="preserve"> vertices of the enclosed compartment</w:t>
        </w:r>
      </w:ins>
      <w:ins w:id="13" w:author="Jon Marles-Wright" w:date="2012-08-18T19:35:00Z">
        <w:r w:rsidR="00D34106">
          <w:t xml:space="preserve"> </w:t>
        </w:r>
      </w:ins>
      <w:r w:rsidR="00D34106">
        <w:fldChar w:fldCharType="begin"/>
      </w:r>
      <w:r w:rsidR="00D34106">
        <w:instrText xml:space="preserve"> ADDIN EN.CITE &lt;EndNote&gt;&lt;Cite&gt;&lt;Author&gt;Tanaka&lt;/Author&gt;&lt;Year&gt;2008&lt;/Year&gt;&lt;RecNum&gt;56&lt;/RecNum&gt;&lt;DisplayText&gt;[12]&lt;/DisplayText&gt;&lt;record&gt;&lt;rec-number&gt;56&lt;/rec-number&gt;&lt;foreign-keys&gt;&lt;key app="EN" db-id="00rr25f9sseddre50ztptrpurde5wfed5avp"&gt;56&lt;/key&gt;&lt;/foreign-keys&gt;&lt;ref-type name="Journal Article"&gt;17&lt;/ref-type&gt;&lt;contributors&gt;&lt;authors&gt;&lt;author&gt;Tanaka, S.&lt;/author&gt;&lt;author&gt;Kerfeld, C. A.&lt;/author&gt;&lt;author&gt;Sawaya, M. R.&lt;/author&gt;&lt;author&gt;Cai, F.&lt;/author&gt;&lt;author&gt;Heinhorst, S.&lt;/author&gt;&lt;author&gt;Cannon, G. C.&lt;/author&gt;&lt;author&gt;Yeates, T. O.&lt;/author&gt;&lt;/authors&gt;&lt;/contributors&gt;&lt;auth-address&gt;Department of Chemistry and Biochemistry, University of California at Los Angeles (UCLA), Los Angeles, CA 90095, USA.&lt;/auth-address&gt;&lt;titles&gt;&lt;title&gt;Atomic-level models of the bacterial carboxysome shell&lt;/title&gt;&lt;secondary-title&gt;Science&lt;/secondary-title&gt;&lt;/titles&gt;&lt;periodical&gt;&lt;full-title&gt;Science&lt;/full-title&gt;&lt;abbr-1&gt;Science&lt;/abbr-1&gt;&lt;/periodical&gt;&lt;pages&gt;1083-6&lt;/pages&gt;&lt;volume&gt;319&lt;/volume&gt;&lt;number&gt;5866&lt;/number&gt;&lt;edition&gt;2008/02/23&lt;/edition&gt;&lt;keywords&gt;&lt;keyword&gt;Bacterial Proteins/*chemistry/physiology&lt;/keyword&gt;&lt;keyword&gt;Crystallography, X-Ray&lt;/keyword&gt;&lt;keyword&gt;Cytoplasmic Structures/*chemistry/ultrastructure&lt;/keyword&gt;&lt;keyword&gt;Models, Molecular&lt;/keyword&gt;&lt;keyword&gt;Protein Conformation&lt;/keyword&gt;&lt;keyword&gt;Protein Folding&lt;/keyword&gt;&lt;keyword&gt;Protein Structure, Quaternary&lt;/keyword&gt;&lt;keyword&gt;Synechocystis/*chemistry/ultrastructure&lt;/keyword&gt;&lt;/keywords&gt;&lt;dates&gt;&lt;year&gt;2008&lt;/year&gt;&lt;pub-dates&gt;&lt;date&gt;Feb 22&lt;/date&gt;&lt;/pub-dates&gt;&lt;/dates&gt;&lt;isbn&gt;1095-9203 (Electronic)&amp;#xD;0036-8075 (Linking)&lt;/isbn&gt;&lt;accession-num&gt;18292340&lt;/accession-num&gt;&lt;urls&gt;&lt;related-urls&gt;&lt;url&gt;http://www.ncbi.nlm.nih.gov/pubmed/18292340&lt;/url&gt;&lt;/related-urls&gt;&lt;pdf-urls&gt;&lt;url&gt;file://K:\EUT\Papers\ccml.pdf&lt;/url&gt;&lt;/pdf-urls&gt;&lt;/urls&gt;&lt;electronic-resource-num&gt;319/5866/1083 [pii]&amp;#xD;10.1126/science.1151458&lt;/electronic-resource-num&gt;&lt;language&gt;eng&lt;/language&gt;&lt;/record&gt;&lt;/Cite&gt;&lt;/EndNote&gt;</w:instrText>
      </w:r>
      <w:r w:rsidR="00D34106">
        <w:fldChar w:fldCharType="separate"/>
      </w:r>
      <w:r w:rsidR="00D34106">
        <w:rPr>
          <w:noProof/>
        </w:rPr>
        <w:t>[</w:t>
      </w:r>
      <w:hyperlink w:anchor="_ENREF_12" w:tooltip="Tanaka, 2008 #56" w:history="1">
        <w:r w:rsidR="00D34106">
          <w:rPr>
            <w:noProof/>
          </w:rPr>
          <w:t>12</w:t>
        </w:r>
      </w:hyperlink>
      <w:r w:rsidR="00D34106">
        <w:rPr>
          <w:noProof/>
        </w:rPr>
        <w:t>]</w:t>
      </w:r>
      <w:r w:rsidR="00D34106">
        <w:fldChar w:fldCharType="end"/>
      </w:r>
      <w:ins w:id="14" w:author="Jon Marles-Wright" w:date="2012-08-18T19:35:00Z">
        <w:r w:rsidR="00D34106">
          <w:t>.</w:t>
        </w:r>
      </w:ins>
      <w:r w:rsidRPr="00CA62AE">
        <w:t xml:space="preserve"> </w:t>
      </w:r>
      <w:del w:id="15" w:author="Jon Marles-Wright" w:date="2012-08-18T19:33:00Z">
        <w:r w:rsidDel="003D7637">
          <w:delText>It is not known what geometric features of the pseudo-icosahedral microcompartment shell are specified by the individual microcompartment proteins</w:delText>
        </w:r>
        <w:r w:rsidR="00B50189" w:rsidDel="003D7637">
          <w:delText xml:space="preserve">, other than the hexagonal arrangements of </w:delText>
        </w:r>
      </w:del>
      <w:del w:id="16" w:author="Jon Marles-Wright" w:date="2012-08-18T19:34:00Z">
        <w:r w:rsidR="00B50189" w:rsidDel="003D7637">
          <w:delText>CD1908 and CD1918</w:delText>
        </w:r>
      </w:del>
      <w:del w:id="17" w:author="Jon Marles-Wright" w:date="2012-08-18T19:32:00Z">
        <w:r w:rsidR="00B50189" w:rsidDel="003D7637">
          <w:delText>.</w:delText>
        </w:r>
      </w:del>
    </w:p>
    <w:p w14:paraId="26C3D094" w14:textId="77777777" w:rsidR="00C85AB5" w:rsidRDefault="00C85AB5" w:rsidP="00C85AB5"/>
    <w:p w14:paraId="4125967B" w14:textId="77777777" w:rsidR="00C85AB5" w:rsidRPr="00F05502" w:rsidRDefault="00C85AB5" w:rsidP="00C85AB5">
      <w:pPr>
        <w:rPr>
          <w:b/>
        </w:rPr>
      </w:pPr>
      <w:r w:rsidRPr="00F05502">
        <w:rPr>
          <w:b/>
        </w:rPr>
        <w:t>Regulation of the operon</w:t>
      </w:r>
    </w:p>
    <w:p w14:paraId="5A0AC8EB" w14:textId="77777777" w:rsidR="00C85AB5" w:rsidDel="00106572" w:rsidRDefault="00C85AB5" w:rsidP="00C85AB5">
      <w:pPr>
        <w:rPr>
          <w:del w:id="18" w:author="Jon Marles-Wright" w:date="2012-08-16T21:04:00Z"/>
        </w:rPr>
      </w:pPr>
      <w:r w:rsidRPr="00FF56F6">
        <w:t xml:space="preserve">Numerous strategies exist to control the transcription and translation of </w:t>
      </w:r>
      <w:r>
        <w:t xml:space="preserve">genes encoded within the </w:t>
      </w:r>
      <w:proofErr w:type="spellStart"/>
      <w:r w:rsidRPr="00FF56F6">
        <w:rPr>
          <w:i/>
        </w:rPr>
        <w:t>eut</w:t>
      </w:r>
      <w:proofErr w:type="spellEnd"/>
      <w:r w:rsidRPr="00FF56F6">
        <w:t xml:space="preserve"> operon</w:t>
      </w:r>
      <w:r w:rsidR="00E37F60">
        <w:t>. For example,</w:t>
      </w:r>
      <w:r w:rsidRPr="001952FB">
        <w:rPr>
          <w:color w:val="FF0000"/>
        </w:rPr>
        <w:t xml:space="preserve"> </w:t>
      </w:r>
      <w:r w:rsidRPr="00686136">
        <w:rPr>
          <w:i/>
        </w:rPr>
        <w:t>S.</w:t>
      </w:r>
      <w:r>
        <w:rPr>
          <w:i/>
        </w:rPr>
        <w:t xml:space="preserve"> </w:t>
      </w:r>
      <w:proofErr w:type="spellStart"/>
      <w:r w:rsidRPr="00686136">
        <w:rPr>
          <w:i/>
        </w:rPr>
        <w:t>enterica</w:t>
      </w:r>
      <w:proofErr w:type="spellEnd"/>
      <w:r>
        <w:t xml:space="preserve"> possesses an </w:t>
      </w:r>
      <w:proofErr w:type="spellStart"/>
      <w:r>
        <w:t>AraC</w:t>
      </w:r>
      <w:proofErr w:type="spellEnd"/>
      <w:r>
        <w:t xml:space="preserve">-type transcriptional activator that requires the presence of both </w:t>
      </w:r>
      <w:proofErr w:type="spellStart"/>
      <w:r w:rsidRPr="00FF56F6">
        <w:t>AdoCbl</w:t>
      </w:r>
      <w:proofErr w:type="spellEnd"/>
      <w:r w:rsidRPr="00FF56F6">
        <w:t xml:space="preserve"> and ethanolamine for activity </w:t>
      </w:r>
      <w:r w:rsidR="002663C8" w:rsidRPr="00FF56F6">
        <w:fldChar w:fldCharType="begin"/>
      </w:r>
      <w:r w:rsidR="00D34106">
        <w:instrText xml:space="preserve"> ADDIN EN.CITE &lt;EndNote&gt;&lt;Cite&gt;&lt;Author&gt;Roof&lt;/Author&gt;&lt;Year&gt;1992&lt;/Year&gt;&lt;RecNum&gt;487&lt;/RecNum&gt;&lt;DisplayText&gt;[13]&lt;/DisplayText&gt;&lt;record&gt;&lt;rec-number&gt;487&lt;/rec-number&gt;&lt;foreign-keys&gt;&lt;key app="EN" db-id="00rr25f9sseddre50ztptrpurde5wfed5avp"&gt;487&lt;/key&gt;&lt;/foreign-keys&gt;&lt;ref-type name="Journal Article"&gt;17&lt;/ref-type&gt;&lt;contributors&gt;&lt;authors&gt;&lt;author&gt;Roof, D. M.&lt;/author&gt;&lt;author&gt;Roth, J. R.&lt;/author&gt;&lt;/authors&gt;&lt;/contributors&gt;&lt;auth-address&gt;Department of Biology, University of Utah, Salt Lake City 84112.&lt;/auth-address&gt;&lt;titles&gt;&lt;title&gt;Autogenous regulation of ethanolamine utilization by a transcriptional activator of the eut operon in Salmonella typhimurium&lt;/title&gt;&lt;secondary-title&gt;J Bacteriol&lt;/secondary-title&gt;&lt;/titles&gt;&lt;periodical&gt;&lt;full-title&gt;J Bacteriol&lt;/full-title&gt;&lt;abbr-1&gt;Journal of bacteriology&lt;/abbr-1&gt;&lt;/periodical&gt;&lt;pages&gt;6634-43&lt;/pages&gt;&lt;volume&gt;174&lt;/volume&gt;&lt;number&gt;20&lt;/number&gt;&lt;edition&gt;1992/10/01&lt;/edition&gt;&lt;keywords&gt;&lt;keyword&gt;Bacterial Proteins/genetics&lt;/keyword&gt;&lt;keyword&gt;DNA Transposable Elements/genetics&lt;/keyword&gt;&lt;keyword&gt;Ethanolamine&lt;/keyword&gt;&lt;keyword&gt;Ethanolamines/*metabolism/pharmacology&lt;/keyword&gt;&lt;keyword&gt;Gene Expression Regulation, Bacterial/drug effects/genetics/*physiology&lt;/keyword&gt;&lt;keyword&gt;Genes, Bacterial/genetics&lt;/keyword&gt;&lt;keyword&gt;Mutation/genetics&lt;/keyword&gt;&lt;keyword&gt;Operon/*genetics&lt;/keyword&gt;&lt;keyword&gt;Promoter Regions, Genetic/genetics&lt;/keyword&gt;&lt;keyword&gt;Recombinant Fusion Proteins/genetics&lt;/keyword&gt;&lt;keyword&gt;Salmonella typhimurium/*genetics/metabolism&lt;/keyword&gt;&lt;keyword&gt;Transcription Factors/*genetics&lt;/keyword&gt;&lt;keyword&gt;Transcription, Genetic/genetics&lt;/keyword&gt;&lt;keyword&gt;Vitamin B 12/pharmacology&lt;/keyword&gt;&lt;/keywords&gt;&lt;dates&gt;&lt;year&gt;1992&lt;/year&gt;&lt;pub-dates&gt;&lt;date&gt;Oct&lt;/date&gt;&lt;/pub-dates&gt;&lt;/dates&gt;&lt;isbn&gt;0021-9193 (Print)&amp;#xD;0021-9193 (Linking)&lt;/isbn&gt;&lt;accession-num&gt;1328159&lt;/accession-num&gt;&lt;urls&gt;&lt;related-urls&gt;&lt;url&gt;http://www.ncbi.nlm.nih.gov/pubmed/1328159&lt;/url&gt;&lt;/related-urls&gt;&lt;/urls&gt;&lt;custom2&gt;207641&lt;/custom2&gt;&lt;language&gt;eng&lt;/language&gt;&lt;/record&gt;&lt;/Cite&gt;&lt;/EndNote&gt;</w:instrText>
      </w:r>
      <w:r w:rsidR="002663C8" w:rsidRPr="00FF56F6">
        <w:fldChar w:fldCharType="separate"/>
      </w:r>
      <w:r w:rsidR="00D34106">
        <w:rPr>
          <w:noProof/>
        </w:rPr>
        <w:t>[</w:t>
      </w:r>
      <w:hyperlink w:anchor="_ENREF_13" w:tooltip="Roof, 1992 #487" w:history="1">
        <w:r w:rsidR="00D34106">
          <w:rPr>
            <w:noProof/>
          </w:rPr>
          <w:t>13</w:t>
        </w:r>
      </w:hyperlink>
      <w:r w:rsidR="00D34106">
        <w:rPr>
          <w:noProof/>
        </w:rPr>
        <w:t>]</w:t>
      </w:r>
      <w:r w:rsidR="002663C8" w:rsidRPr="00FF56F6">
        <w:fldChar w:fldCharType="end"/>
      </w:r>
      <w:r w:rsidRPr="00FF56F6">
        <w:t xml:space="preserve">, while </w:t>
      </w:r>
      <w:r w:rsidRPr="00FF56F6">
        <w:rPr>
          <w:i/>
        </w:rPr>
        <w:t xml:space="preserve">E. </w:t>
      </w:r>
      <w:proofErr w:type="spellStart"/>
      <w:r w:rsidRPr="00FF56F6">
        <w:rPr>
          <w:i/>
        </w:rPr>
        <w:t>faecalis</w:t>
      </w:r>
      <w:proofErr w:type="spellEnd"/>
      <w:r w:rsidRPr="00FF56F6">
        <w:t xml:space="preserve"> has a two-component regulator that senses ethanolamine and an </w:t>
      </w:r>
      <w:proofErr w:type="spellStart"/>
      <w:r w:rsidRPr="00FF56F6">
        <w:t>AdoCbl</w:t>
      </w:r>
      <w:proofErr w:type="spellEnd"/>
      <w:r w:rsidRPr="00FF56F6">
        <w:t xml:space="preserve"> dependent </w:t>
      </w:r>
      <w:proofErr w:type="spellStart"/>
      <w:r w:rsidRPr="00FF56F6">
        <w:t>riboswitch</w:t>
      </w:r>
      <w:proofErr w:type="spellEnd"/>
      <w:r w:rsidRPr="00FF56F6">
        <w:t xml:space="preserve"> that modulates transcription </w:t>
      </w:r>
      <w:r w:rsidR="002663C8" w:rsidRPr="00FF56F6">
        <w:fldChar w:fldCharType="begin"/>
      </w:r>
      <w:r w:rsidR="00D34106">
        <w:instrText xml:space="preserve"> ADDIN EN.CITE &lt;EndNote&gt;&lt;Cite&gt;&lt;Author&gt;Baker&lt;/Author&gt;&lt;Year&gt;2011&lt;/Year&gt;&lt;RecNum&gt;495&lt;/RecNum&gt;&lt;DisplayText&gt;[14]&lt;/DisplayText&gt;&lt;record&gt;&lt;rec-number&gt;495&lt;/rec-number&gt;&lt;foreign-keys&gt;&lt;key app="EN" db-id="00rr25f9sseddre50ztptrpurde5wfed5avp"&gt;495&lt;/key&gt;&lt;/foreign-keys&gt;&lt;ref-type name="Journal Article"&gt;17&lt;/ref-type&gt;&lt;contributors&gt;&lt;authors&gt;&lt;author&gt;Baker, K. A.&lt;/author&gt;&lt;author&gt;Perego, M.&lt;/author&gt;&lt;/authors&gt;&lt;/contributors&gt;&lt;auth-address&gt;The Scripps Research Institute, Department of Molecular and Experimental Medicine, La Jolla, California 92037, USA.&lt;/auth-address&gt;&lt;titles&gt;&lt;title&gt;Transcription antitermination by a phosphorylated response regulator and cobalamin-dependent termination at a B riboswitch contribute to ethanolamine utilization in Enterococcus faecalis&lt;/title&gt;&lt;secondary-title&gt;J Bacteriol&lt;/secondary-title&gt;&lt;/titles&gt;&lt;periodical&gt;&lt;full-title&gt;J Bacteriol&lt;/full-title&gt;&lt;abbr-1&gt;Journal of bacteriology&lt;/abbr-1&gt;&lt;/periodical&gt;&lt;pages&gt;2575-86&lt;/pages&gt;&lt;volume&gt;193&lt;/volume&gt;&lt;number&gt;10&lt;/number&gt;&lt;edition&gt;2011/03/29&lt;/edition&gt;&lt;keywords&gt;&lt;keyword&gt;Carbon/metabolism&lt;/keyword&gt;&lt;keyword&gt;DNA, Intergenic&lt;/keyword&gt;&lt;keyword&gt;Enterococcus faecalis/genetics/*metabolism&lt;/keyword&gt;&lt;keyword&gt;Ethanolamine/*metabolism&lt;/keyword&gt;&lt;keyword&gt;*Gene Expression Regulation, Bacterial&lt;/keyword&gt;&lt;keyword&gt;Genes, Bacterial&lt;/keyword&gt;&lt;keyword&gt;Humans&lt;/keyword&gt;&lt;keyword&gt;Multigene Family&lt;/keyword&gt;&lt;keyword&gt;Nitrogen/metabolism&lt;/keyword&gt;&lt;keyword&gt;Promoter Regions, Genetic&lt;/keyword&gt;&lt;keyword&gt;*Riboswitch&lt;/keyword&gt;&lt;keyword&gt;*Terminator Regions, Genetic&lt;/keyword&gt;&lt;keyword&gt;*Transcription, Genetic&lt;/keyword&gt;&lt;keyword&gt;Vitamin B 12/*metabolism&lt;/keyword&gt;&lt;/keywords&gt;&lt;dates&gt;&lt;year&gt;2011&lt;/year&gt;&lt;pub-dates&gt;&lt;date&gt;May&lt;/date&gt;&lt;/pub-dates&gt;&lt;/dates&gt;&lt;isbn&gt;1098-5530 (Electronic)&amp;#xD;0021-9193 (Linking)&lt;/isbn&gt;&lt;accession-num&gt;21441515&lt;/accession-num&gt;&lt;urls&gt;&lt;related-urls&gt;&lt;url&gt;http://www.ncbi.nlm.nih.gov/pubmed/21441515&lt;/url&gt;&lt;/related-urls&gt;&lt;/urls&gt;&lt;custom2&gt;3133151&lt;/custom2&gt;&lt;electronic-resource-num&gt;JB.00217-11 [pii]&amp;#xD;10.1128/JB.00217-11&lt;/electronic-resource-num&gt;&lt;language&gt;eng&lt;/language&gt;&lt;/record&gt;&lt;/Cite&gt;&lt;/EndNote&gt;</w:instrText>
      </w:r>
      <w:r w:rsidR="002663C8" w:rsidRPr="00FF56F6">
        <w:fldChar w:fldCharType="separate"/>
      </w:r>
      <w:r w:rsidR="00D34106">
        <w:rPr>
          <w:noProof/>
        </w:rPr>
        <w:t>[</w:t>
      </w:r>
      <w:hyperlink w:anchor="_ENREF_14" w:tooltip="Baker, 2011 #495" w:history="1">
        <w:r w:rsidR="00D34106">
          <w:rPr>
            <w:noProof/>
          </w:rPr>
          <w:t>14</w:t>
        </w:r>
      </w:hyperlink>
      <w:r w:rsidR="00D34106">
        <w:rPr>
          <w:noProof/>
        </w:rPr>
        <w:t>]</w:t>
      </w:r>
      <w:r w:rsidR="002663C8" w:rsidRPr="00FF56F6">
        <w:fldChar w:fldCharType="end"/>
      </w:r>
      <w:r w:rsidRPr="00FF56F6">
        <w:t xml:space="preserve">. The </w:t>
      </w:r>
      <w:r w:rsidRPr="00FF56F6">
        <w:rPr>
          <w:i/>
        </w:rPr>
        <w:t>C. difficile</w:t>
      </w:r>
      <w:r w:rsidRPr="00FF56F6">
        <w:t xml:space="preserve"> </w:t>
      </w:r>
      <w:proofErr w:type="spellStart"/>
      <w:r w:rsidR="00511295" w:rsidRPr="00511295">
        <w:rPr>
          <w:i/>
        </w:rPr>
        <w:t>eut</w:t>
      </w:r>
      <w:proofErr w:type="spellEnd"/>
      <w:r w:rsidRPr="00FF56F6">
        <w:t xml:space="preserve"> operon has two strong consensus </w:t>
      </w:r>
      <w:proofErr w:type="spellStart"/>
      <w:r w:rsidRPr="00FF56F6">
        <w:t>σ</w:t>
      </w:r>
      <w:r w:rsidRPr="00FF56F6">
        <w:rPr>
          <w:vertAlign w:val="superscript"/>
        </w:rPr>
        <w:t>A</w:t>
      </w:r>
      <w:proofErr w:type="spellEnd"/>
      <w:r w:rsidRPr="00FF56F6">
        <w:rPr>
          <w:vertAlign w:val="superscript"/>
        </w:rPr>
        <w:t xml:space="preserve"> </w:t>
      </w:r>
      <w:r w:rsidRPr="00FF56F6">
        <w:t xml:space="preserve">promoter elements, one upstream of </w:t>
      </w:r>
      <w:r w:rsidRPr="00FF56F6">
        <w:rPr>
          <w:i/>
        </w:rPr>
        <w:t>CD1907</w:t>
      </w:r>
      <w:r w:rsidRPr="00FF56F6">
        <w:t xml:space="preserve"> and the second upstream of </w:t>
      </w:r>
      <w:r w:rsidRPr="00FF56F6">
        <w:rPr>
          <w:i/>
        </w:rPr>
        <w:t>CD1908</w:t>
      </w:r>
      <w:r>
        <w:t xml:space="preserve"> (Figure 1)</w:t>
      </w:r>
      <w:r w:rsidRPr="00FF56F6">
        <w:t xml:space="preserve">. Genes encoding </w:t>
      </w:r>
      <w:r w:rsidR="002D1053">
        <w:t xml:space="preserve">a </w:t>
      </w:r>
      <w:ins w:id="19" w:author="Jon Marles-Wright" w:date="2012-08-16T20:29:00Z">
        <w:r w:rsidR="002D1053">
          <w:t>two-component system</w:t>
        </w:r>
      </w:ins>
      <w:ins w:id="20" w:author="Jon Marles-Wright" w:date="2012-08-16T20:58:00Z">
        <w:r w:rsidR="00CD02B5">
          <w:t>,</w:t>
        </w:r>
      </w:ins>
      <w:ins w:id="21" w:author="Jon Marles-Wright" w:date="2012-08-16T20:29:00Z">
        <w:r w:rsidR="002D1053">
          <w:t xml:space="preserve"> comprising the </w:t>
        </w:r>
      </w:ins>
      <w:r w:rsidR="002D1053">
        <w:t xml:space="preserve">proposed </w:t>
      </w:r>
      <w:r w:rsidRPr="00FF56F6">
        <w:t>ethanolamine</w:t>
      </w:r>
      <w:r w:rsidR="00E37F60">
        <w:t>-</w:t>
      </w:r>
      <w:r w:rsidRPr="00FF56F6">
        <w:t>sensing</w:t>
      </w:r>
      <w:ins w:id="22" w:author="Jon Marles-Wright" w:date="2012-08-16T20:31:00Z">
        <w:r w:rsidR="0033618C">
          <w:t xml:space="preserve"> sensor histidine kinase</w:t>
        </w:r>
      </w:ins>
      <w:del w:id="23" w:author="Jon Marles-Wright" w:date="2012-08-16T20:29:00Z">
        <w:r w:rsidRPr="00FF56F6" w:rsidDel="002D1053">
          <w:delText xml:space="preserve"> </w:delText>
        </w:r>
        <w:r w:rsidDel="002D1053">
          <w:delText xml:space="preserve">two-component </w:delText>
        </w:r>
        <w:r w:rsidRPr="00FF56F6" w:rsidDel="002D1053">
          <w:delText>system</w:delText>
        </w:r>
      </w:del>
      <w:r w:rsidRPr="00FF56F6">
        <w:t xml:space="preserve"> </w:t>
      </w:r>
      <w:proofErr w:type="spellStart"/>
      <w:r w:rsidRPr="00FF56F6">
        <w:t>Eut</w:t>
      </w:r>
      <w:del w:id="24" w:author="Jon Marles-Wright" w:date="2012-08-16T20:31:00Z">
        <w:r w:rsidRPr="00FF56F6" w:rsidDel="0033618C">
          <w:delText>V</w:delText>
        </w:r>
      </w:del>
      <w:ins w:id="25" w:author="Jon Marles-Wright" w:date="2012-08-16T20:31:00Z">
        <w:r w:rsidR="0033618C">
          <w:t>W</w:t>
        </w:r>
      </w:ins>
      <w:proofErr w:type="spellEnd"/>
      <w:ins w:id="26" w:author="Jon Marles-Wright" w:date="2012-08-16T20:57:00Z">
        <w:r w:rsidR="00822C1E">
          <w:t>,</w:t>
        </w:r>
      </w:ins>
      <w:del w:id="27" w:author="Jon Marles-Wright" w:date="2012-08-16T20:57:00Z">
        <w:r w:rsidR="002D1053" w:rsidDel="00822C1E">
          <w:delText xml:space="preserve"> </w:delText>
        </w:r>
      </w:del>
      <w:ins w:id="28" w:author="Jon Marles-Wright" w:date="2012-08-16T20:29:00Z">
        <w:r w:rsidR="002D1053">
          <w:t xml:space="preserve"> and its</w:t>
        </w:r>
      </w:ins>
      <w:ins w:id="29" w:author="Jon Marles-Wright" w:date="2012-08-16T20:57:00Z">
        <w:r w:rsidR="00822C1E">
          <w:t xml:space="preserve"> cognate</w:t>
        </w:r>
      </w:ins>
      <w:del w:id="30" w:author="Jon Marles-Wright" w:date="2012-08-16T20:29:00Z">
        <w:r w:rsidR="002D1053" w:rsidDel="002D1053">
          <w:delText>and the</w:delText>
        </w:r>
      </w:del>
      <w:ins w:id="31" w:author="Jon Marles-Wright" w:date="2012-08-16T20:29:00Z">
        <w:r w:rsidR="002D1053">
          <w:t xml:space="preserve"> </w:t>
        </w:r>
      </w:ins>
      <w:r w:rsidR="002D1053">
        <w:t xml:space="preserve"> response regulator </w:t>
      </w:r>
      <w:proofErr w:type="spellStart"/>
      <w:r w:rsidR="002D1053">
        <w:t>Eut</w:t>
      </w:r>
      <w:ins w:id="32" w:author="Jon Marles-Wright" w:date="2012-08-16T20:31:00Z">
        <w:r w:rsidR="0033618C">
          <w:t>V</w:t>
        </w:r>
      </w:ins>
      <w:proofErr w:type="spellEnd"/>
      <w:del w:id="33" w:author="Jon Marles-Wright" w:date="2012-08-16T20:31:00Z">
        <w:r w:rsidRPr="00FF56F6" w:rsidDel="0033618C">
          <w:delText>W</w:delText>
        </w:r>
      </w:del>
      <w:r w:rsidRPr="00FF56F6">
        <w:t xml:space="preserve"> are present</w:t>
      </w:r>
      <w:r>
        <w:t xml:space="preserve"> (</w:t>
      </w:r>
      <w:r w:rsidRPr="0076556B">
        <w:rPr>
          <w:i/>
        </w:rPr>
        <w:t>CD1910-11</w:t>
      </w:r>
      <w:r>
        <w:t>)</w:t>
      </w:r>
      <w:ins w:id="34" w:author="Jon Marles-Wright" w:date="2012-08-16T20:57:00Z">
        <w:r w:rsidR="00822C1E">
          <w:t>;</w:t>
        </w:r>
      </w:ins>
      <w:del w:id="35" w:author="Jon Marles-Wright" w:date="2012-08-16T20:57:00Z">
        <w:r w:rsidDel="00822C1E">
          <w:delText>, and</w:delText>
        </w:r>
      </w:del>
      <w:r>
        <w:t xml:space="preserve"> it has been proposed that the activated response regulator binds to two ANTAR recognition motifs found in the </w:t>
      </w:r>
      <w:proofErr w:type="spellStart"/>
      <w:r>
        <w:t>intergenic</w:t>
      </w:r>
      <w:proofErr w:type="spellEnd"/>
      <w:r>
        <w:t xml:space="preserve"> regions upstream of </w:t>
      </w:r>
      <w:r w:rsidRPr="00BF382F">
        <w:rPr>
          <w:i/>
        </w:rPr>
        <w:t>CD1908</w:t>
      </w:r>
      <w:r>
        <w:t xml:space="preserve"> and </w:t>
      </w:r>
      <w:r w:rsidRPr="00BF382F">
        <w:rPr>
          <w:i/>
        </w:rPr>
        <w:t>CD1912</w:t>
      </w:r>
      <w:r>
        <w:rPr>
          <w:i/>
        </w:rPr>
        <w:t xml:space="preserve"> </w:t>
      </w:r>
      <w:r w:rsidR="002663C8">
        <w:fldChar w:fldCharType="begin">
          <w:fldData xml:space="preserve">PEVuZE5vdGU+PENpdGU+PEF1dGhvcj5Gb3g8L0F1dGhvcj48WWVhcj4yMDA5PC9ZZWFyPjxSZWNO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</w:fldData>
        </w:fldChar>
      </w:r>
      <w:r w:rsidR="00D34106">
        <w:instrText xml:space="preserve"> ADDIN EN.CITE </w:instrText>
      </w:r>
      <w:r w:rsidR="00D34106">
        <w:fldChar w:fldCharType="begin">
          <w:fldData xml:space="preserve">PEVuZE5vdGU+PENpdGU+PEF1dGhvcj5Gb3g8L0F1dGhvcj48WWVhcj4yMDA5PC9ZZWFyPjxSZWNO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</w:fldData>
        </w:fldChar>
      </w:r>
      <w:r w:rsidR="00D34106">
        <w:instrText xml:space="preserve"> ADDIN EN.CITE.DATA </w:instrText>
      </w:r>
      <w:r w:rsidR="00D34106">
        <w:fldChar w:fldCharType="end"/>
      </w:r>
      <w:r w:rsidR="002663C8">
        <w:fldChar w:fldCharType="separate"/>
      </w:r>
      <w:r w:rsidR="00D34106">
        <w:rPr>
          <w:noProof/>
        </w:rPr>
        <w:t>[</w:t>
      </w:r>
      <w:hyperlink w:anchor="_ENREF_15" w:tooltip="Fox, 2009 #497" w:history="1">
        <w:r w:rsidR="00D34106">
          <w:rPr>
            <w:noProof/>
          </w:rPr>
          <w:t>15</w:t>
        </w:r>
      </w:hyperlink>
      <w:r w:rsidR="00D34106">
        <w:rPr>
          <w:noProof/>
        </w:rPr>
        <w:t>,</w:t>
      </w:r>
      <w:hyperlink w:anchor="_ENREF_16" w:tooltip="Ramesh, 2012 #930" w:history="1">
        <w:r w:rsidR="00D34106">
          <w:rPr>
            <w:noProof/>
          </w:rPr>
          <w:t>16</w:t>
        </w:r>
      </w:hyperlink>
      <w:r w:rsidR="00D34106">
        <w:rPr>
          <w:noProof/>
        </w:rPr>
        <w:t>]</w:t>
      </w:r>
      <w:r w:rsidR="002663C8">
        <w:fldChar w:fldCharType="end"/>
      </w:r>
      <w:r>
        <w:t xml:space="preserve">. </w:t>
      </w:r>
      <w:ins w:id="36" w:author="Jon Marles-Wright" w:date="2012-08-16T20:58:00Z">
        <w:r w:rsidR="00E45458">
          <w:t xml:space="preserve"> </w:t>
        </w:r>
      </w:ins>
      <w:ins w:id="37" w:author="Jon Marles-Wright" w:date="2012-08-16T20:59:00Z">
        <w:r w:rsidR="00E45458">
          <w:t>The presence of t</w:t>
        </w:r>
      </w:ins>
      <w:ins w:id="38" w:author="Jon Marles-Wright" w:date="2012-08-16T20:58:00Z">
        <w:r w:rsidR="00E45458">
          <w:t xml:space="preserve">his two-component system implies that the expression of the </w:t>
        </w:r>
        <w:proofErr w:type="spellStart"/>
        <w:r w:rsidR="00E45458" w:rsidRPr="00E45458">
          <w:rPr>
            <w:i/>
            <w:rPrChange w:id="39" w:author="Jon Marles-Wright" w:date="2012-08-16T21:00:00Z">
              <w:rPr/>
            </w:rPrChange>
          </w:rPr>
          <w:t>eut</w:t>
        </w:r>
      </w:ins>
      <w:proofErr w:type="spellEnd"/>
      <w:ins w:id="40" w:author="Jon Marles-Wright" w:date="2012-08-16T20:59:00Z">
        <w:r w:rsidR="00E45458">
          <w:t xml:space="preserve"> locus is induced in </w:t>
        </w:r>
      </w:ins>
      <w:ins w:id="41" w:author="Jon Marles-Wright" w:date="2012-08-16T21:00:00Z">
        <w:r w:rsidR="00E45458">
          <w:t xml:space="preserve">response to </w:t>
        </w:r>
      </w:ins>
      <w:ins w:id="42" w:author="Jon Marles-Wright" w:date="2012-08-16T21:01:00Z">
        <w:r w:rsidR="00E45458">
          <w:t xml:space="preserve">changes in </w:t>
        </w:r>
      </w:ins>
      <w:ins w:id="43" w:author="Jon Marles-Wright" w:date="2012-08-16T21:00:00Z">
        <w:r w:rsidR="00E45458">
          <w:t xml:space="preserve">intracellular </w:t>
        </w:r>
      </w:ins>
      <w:ins w:id="44" w:author="Jon Marles-Wright" w:date="2012-08-16T20:59:00Z">
        <w:r w:rsidR="00E45458">
          <w:t>ethan</w:t>
        </w:r>
      </w:ins>
      <w:ins w:id="45" w:author="Jon Marles-Wright" w:date="2012-08-16T21:00:00Z">
        <w:r w:rsidR="00E45458">
          <w:t>olamine levels</w:t>
        </w:r>
      </w:ins>
      <w:ins w:id="46" w:author="Jon Marles-Wright" w:date="2012-08-16T21:01:00Z">
        <w:r w:rsidR="00E45458">
          <w:t xml:space="preserve">. </w:t>
        </w:r>
      </w:ins>
      <w:r w:rsidRPr="00E45458">
        <w:t>There</w:t>
      </w:r>
      <w:r>
        <w:t xml:space="preserve"> is also an open reading frame on the complementary strand at the end of the operon</w:t>
      </w:r>
      <w:ins w:id="47" w:author="Jon Marles-Wright" w:date="2012-08-16T21:04:00Z">
        <w:r w:rsidR="00106572">
          <w:t xml:space="preserve"> (</w:t>
        </w:r>
        <w:r w:rsidR="00106572" w:rsidRPr="00106572">
          <w:rPr>
            <w:i/>
            <w:rPrChange w:id="48" w:author="Jon Marles-Wright" w:date="2012-08-16T21:05:00Z">
              <w:rPr/>
            </w:rPrChange>
          </w:rPr>
          <w:t>CD1926</w:t>
        </w:r>
        <w:r w:rsidR="00106572">
          <w:t>)</w:t>
        </w:r>
      </w:ins>
      <w:r>
        <w:t xml:space="preserve">, with homology to the </w:t>
      </w:r>
      <w:proofErr w:type="spellStart"/>
      <w:r>
        <w:t>AraC</w:t>
      </w:r>
      <w:proofErr w:type="spellEnd"/>
      <w:r>
        <w:t xml:space="preserve"> type DNA binding domain of the </w:t>
      </w:r>
      <w:proofErr w:type="spellStart"/>
      <w:r>
        <w:t>EutR</w:t>
      </w:r>
      <w:proofErr w:type="spellEnd"/>
      <w:r>
        <w:t xml:space="preserve"> transcriptional regulator </w:t>
      </w:r>
      <w:r w:rsidR="002663C8">
        <w:fldChar w:fldCharType="begin">
          <w:fldData xml:space="preserve">PEVuZE5vdGU+PENpdGU+PEF1dGhvcj5Sb29mPC9BdXRob3I+PFllYXI+MTk4OTwvWWVhcj48UmVj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</w:fldData>
        </w:fldChar>
      </w:r>
      <w:r w:rsidR="00D34106">
        <w:instrText xml:space="preserve"> ADDIN EN.CITE </w:instrText>
      </w:r>
      <w:r w:rsidR="00D34106">
        <w:fldChar w:fldCharType="begin">
          <w:fldData xml:space="preserve">PEVuZE5vdGU+PENpdGU+PEF1dGhvcj5Sb29mPC9BdXRob3I+PFllYXI+MTk4OTwvWWVhcj48UmVj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</w:fldData>
        </w:fldChar>
      </w:r>
      <w:r w:rsidR="00D34106">
        <w:instrText xml:space="preserve"> ADDIN EN.CITE.DATA </w:instrText>
      </w:r>
      <w:r w:rsidR="00D34106">
        <w:fldChar w:fldCharType="end"/>
      </w:r>
      <w:r w:rsidR="002663C8">
        <w:fldChar w:fldCharType="separate"/>
      </w:r>
      <w:r w:rsidR="00D34106">
        <w:rPr>
          <w:noProof/>
        </w:rPr>
        <w:t>[</w:t>
      </w:r>
      <w:hyperlink w:anchor="_ENREF_13" w:tooltip="Roof, 1992 #487" w:history="1">
        <w:r w:rsidR="00D34106">
          <w:rPr>
            <w:noProof/>
          </w:rPr>
          <w:t>13</w:t>
        </w:r>
      </w:hyperlink>
      <w:r w:rsidR="00D34106">
        <w:rPr>
          <w:noProof/>
        </w:rPr>
        <w:t>,</w:t>
      </w:r>
      <w:hyperlink w:anchor="_ENREF_17" w:tooltip="Roof, 1989 #411" w:history="1">
        <w:r w:rsidR="00D34106">
          <w:rPr>
            <w:noProof/>
          </w:rPr>
          <w:t>17</w:t>
        </w:r>
      </w:hyperlink>
      <w:r w:rsidR="00D34106">
        <w:rPr>
          <w:noProof/>
        </w:rPr>
        <w:t>]</w:t>
      </w:r>
      <w:r w:rsidR="002663C8">
        <w:fldChar w:fldCharType="end"/>
      </w:r>
      <w:r w:rsidRPr="00D11F06">
        <w:t>.</w:t>
      </w:r>
      <w:r>
        <w:t xml:space="preserve"> </w:t>
      </w:r>
    </w:p>
    <w:p w14:paraId="6ACAD036" w14:textId="77777777" w:rsidR="001E0001" w:rsidDel="00106572" w:rsidRDefault="001E0001" w:rsidP="001E0001">
      <w:pPr>
        <w:rPr>
          <w:del w:id="49" w:author="Jon Marles-Wright" w:date="2012-08-16T21:04:00Z"/>
        </w:rPr>
      </w:pPr>
    </w:p>
    <w:p w14:paraId="01A29697" w14:textId="77777777" w:rsidR="001E0001" w:rsidRDefault="001E0001" w:rsidP="001E0001">
      <w:del w:id="50" w:author="Jon Marles-Wright" w:date="2012-08-16T21:04:00Z">
        <w:r w:rsidDel="00106572">
          <w:delText xml:space="preserve">With respect to the regulation of the </w:delText>
        </w:r>
        <w:r w:rsidDel="00106572">
          <w:rPr>
            <w:i/>
          </w:rPr>
          <w:delText xml:space="preserve">eut </w:delText>
        </w:r>
        <w:r w:rsidRPr="001D3D33" w:rsidDel="00106572">
          <w:delText>operon</w:delText>
        </w:r>
      </w:del>
      <w:del w:id="51" w:author="Jon Marles-Wright" w:date="2012-08-16T21:03:00Z">
        <w:r w:rsidDel="00106572">
          <w:delText>, l</w:delText>
        </w:r>
        <w:r w:rsidRPr="00B878E1" w:rsidDel="00106572">
          <w:delText>ittle</w:delText>
        </w:r>
        <w:r w:rsidDel="00106572">
          <w:delText xml:space="preserve"> work has been carried out on the EutR protein,</w:delText>
        </w:r>
        <w:r w:rsidR="000C6393" w:rsidDel="00106572">
          <w:delText xml:space="preserve"> and</w:delText>
        </w:r>
        <w:r w:rsidDel="00106572">
          <w:delText xml:space="preserve"> its role in the recognition of AdoCbl and ethanolamine is unknown. </w:delText>
        </w:r>
      </w:del>
      <w:r>
        <w:t>The DNA binding specificity of th</w:t>
      </w:r>
      <w:ins w:id="52" w:author="Jon Marles-Wright" w:date="2012-08-16T21:04:00Z">
        <w:r w:rsidR="00106572">
          <w:t>e</w:t>
        </w:r>
      </w:ins>
      <w:del w:id="53" w:author="Jon Marles-Wright" w:date="2012-08-16T21:04:00Z">
        <w:r w:rsidDel="00106572">
          <w:delText>is</w:delText>
        </w:r>
      </w:del>
      <w:r>
        <w:t xml:space="preserve"> protein</w:t>
      </w:r>
      <w:ins w:id="54" w:author="Jon Marles-Wright" w:date="2012-08-16T21:04:00Z">
        <w:r w:rsidR="00106572">
          <w:t xml:space="preserve"> encoded by this gene</w:t>
        </w:r>
      </w:ins>
      <w:r>
        <w:t xml:space="preserve"> has not been experimentally determined</w:t>
      </w:r>
      <w:ins w:id="55" w:author="Jon Marles-Wright" w:date="2012-08-16T21:05:00Z">
        <w:r w:rsidR="00106572">
          <w:t>.</w:t>
        </w:r>
      </w:ins>
      <w:del w:id="56" w:author="Jon Marles-Wright" w:date="2012-08-16T21:05:00Z">
        <w:r w:rsidDel="00106572">
          <w:delText>,</w:delText>
        </w:r>
      </w:del>
      <w:r>
        <w:t xml:space="preserve"> </w:t>
      </w:r>
      <w:ins w:id="57" w:author="Jon Marles-Wright" w:date="2012-08-16T21:05:00Z">
        <w:r w:rsidR="00106572">
          <w:t>A</w:t>
        </w:r>
      </w:ins>
      <w:del w:id="58" w:author="Jon Marles-Wright" w:date="2012-08-16T21:05:00Z">
        <w:r w:rsidDel="00106572">
          <w:delText>a</w:delText>
        </w:r>
      </w:del>
      <w:r>
        <w:t xml:space="preserve"> comparative analysis of bacterial genomes with </w:t>
      </w:r>
      <w:proofErr w:type="spellStart"/>
      <w:r>
        <w:rPr>
          <w:i/>
        </w:rPr>
        <w:t>eut</w:t>
      </w:r>
      <w:proofErr w:type="spellEnd"/>
      <w:r>
        <w:rPr>
          <w:i/>
        </w:rPr>
        <w:t xml:space="preserve"> </w:t>
      </w:r>
      <w:r>
        <w:t xml:space="preserve">operons has identified a number of potential DNA consensus sequences for </w:t>
      </w:r>
      <w:proofErr w:type="spellStart"/>
      <w:r>
        <w:t>EutR</w:t>
      </w:r>
      <w:proofErr w:type="spellEnd"/>
      <w:r>
        <w:t xml:space="preserve"> binding </w:t>
      </w:r>
      <w:r w:rsidR="002663C8">
        <w:fldChar w:fldCharType="begin"/>
      </w:r>
      <w:r w:rsidR="00D34106">
        <w:instrText xml:space="preserve"> ADDIN EN.CITE &lt;EndNote&gt;&lt;Cite&gt;&lt;Author&gt;Tsoy&lt;/Author&gt;&lt;Year&gt;2009&lt;/Year&gt;&lt;RecNum&gt;349&lt;/RecNum&gt;&lt;DisplayText&gt;[8]&lt;/DisplayText&gt;&lt;record&gt;&lt;rec-number&gt;349&lt;/rec-number&gt;&lt;foreign-keys&gt;&lt;key app="EN" db-id="00rr25f9sseddre50ztptrpurde5wfed5avp"&gt;349&lt;/key&gt;&lt;/foreign-keys&gt;&lt;ref-type name="Journal Article"&gt;17&lt;/ref-type&gt;&lt;contributors&gt;&lt;authors&gt;&lt;author&gt;Tsoy, O.&lt;/author&gt;&lt;author&gt;Ravcheev, D.&lt;/author&gt;&lt;author&gt;Mushegian, A.&lt;/author&gt;&lt;/authors&gt;&lt;/contributors&gt;&lt;auth-address&gt;Department of Bioengineering and Bioinformatics, Moscow State University, Moscow, Russia.&lt;/auth-address&gt;&lt;titles&gt;&lt;title&gt;Comparative genomics of ethanolamine utilization&lt;/title&gt;&lt;secondary-title&gt;J Bacteriol&lt;/secondary-title&gt;&lt;/titles&gt;&lt;periodical&gt;&lt;full-title&gt;J Bacteriol&lt;/full-title&gt;&lt;abbr-1&gt;Journal of bacteriology&lt;/abbr-1&gt;&lt;/periodical&gt;&lt;pages&gt;7157-64&lt;/pages&gt;&lt;volume&gt;191&lt;/volume&gt;&lt;number&gt;23&lt;/number&gt;&lt;edition&gt;2009/09/29&lt;/edition&gt;&lt;keywords&gt;&lt;keyword&gt;Actinobacteria/genetics/metabolism&lt;/keyword&gt;&lt;keyword&gt;Clostridium/genetics/metabolism&lt;/keyword&gt;&lt;keyword&gt;Computational Biology&lt;/keyword&gt;&lt;keyword&gt;Enterobacteriaceae/genetics/metabolism&lt;/keyword&gt;&lt;keyword&gt;Ethanolamine/*metabolism&lt;/keyword&gt;&lt;keyword&gt;Ethanolamine Ammonia-Lyase/genetics/metabolism&lt;/keyword&gt;&lt;keyword&gt;Evolution, Molecular&lt;/keyword&gt;&lt;keyword&gt;Gene Expression Regulation, Bacterial&lt;/keyword&gt;&lt;keyword&gt;Genome, Bacterial/genetics/physiology&lt;/keyword&gt;&lt;keyword&gt;*Genomics&lt;/keyword&gt;&lt;keyword&gt;Likelihood Functions&lt;/keyword&gt;&lt;keyword&gt;Listeria/genetics/metabolism&lt;/keyword&gt;&lt;keyword&gt;Phylogeny&lt;/keyword&gt;&lt;keyword&gt;Proteobacteria/genetics/metabolism&lt;/keyword&gt;&lt;/keywords&gt;&lt;dates&gt;&lt;year&gt;2009&lt;/year&gt;&lt;pub-dates&gt;&lt;date&gt;Dec&lt;/date&gt;&lt;/pub-dates&gt;&lt;/dates&gt;&lt;isbn&gt;1098-5530 (Electronic)&amp;#xD;0021-9193 (Linking)&lt;/isbn&gt;&lt;accession-num&gt;19783625&lt;/accession-num&gt;&lt;urls&gt;&lt;related-urls&gt;&lt;url&gt;http://www.ncbi.nlm.nih.gov/pubmed/19783625&lt;/url&gt;&lt;/related-urls&gt;&lt;/urls&gt;&lt;custom2&gt;2786565&lt;/custom2&gt;&lt;electronic-resource-num&gt;JB.00838-09 [pii]&amp;#xD;10.1128/JB.00838-09&lt;/electronic-resource-num&gt;&lt;language&gt;eng&lt;/language&gt;&lt;/record&gt;&lt;/Cite&gt;&lt;/EndNote&gt;</w:instrText>
      </w:r>
      <w:r w:rsidR="002663C8">
        <w:fldChar w:fldCharType="separate"/>
      </w:r>
      <w:r w:rsidR="00D14827">
        <w:rPr>
          <w:noProof/>
        </w:rPr>
        <w:t>[</w:t>
      </w:r>
      <w:hyperlink w:anchor="_ENREF_8" w:tooltip="Tsoy, 2009 #349" w:history="1">
        <w:r w:rsidR="00D34106">
          <w:rPr>
            <w:noProof/>
          </w:rPr>
          <w:t>8</w:t>
        </w:r>
      </w:hyperlink>
      <w:r w:rsidR="00D14827">
        <w:rPr>
          <w:noProof/>
        </w:rPr>
        <w:t>]</w:t>
      </w:r>
      <w:r w:rsidR="002663C8">
        <w:fldChar w:fldCharType="end"/>
      </w:r>
      <w:r>
        <w:t xml:space="preserve">, </w:t>
      </w:r>
      <w:r>
        <w:lastRenderedPageBreak/>
        <w:t>although</w:t>
      </w:r>
      <w:r w:rsidDel="00314F3E">
        <w:t xml:space="preserve"> </w:t>
      </w:r>
      <w:r>
        <w:t xml:space="preserve">analysis of the </w:t>
      </w:r>
      <w:r w:rsidRPr="0062442E">
        <w:rPr>
          <w:i/>
        </w:rPr>
        <w:t>C. difficil</w:t>
      </w:r>
      <w:bookmarkStart w:id="59" w:name="_GoBack"/>
      <w:bookmarkEnd w:id="59"/>
      <w:r w:rsidRPr="0062442E">
        <w:rPr>
          <w:i/>
        </w:rPr>
        <w:t>e</w:t>
      </w:r>
      <w:r>
        <w:rPr>
          <w:i/>
        </w:rPr>
        <w:t xml:space="preserve"> </w:t>
      </w:r>
      <w:proofErr w:type="spellStart"/>
      <w:r>
        <w:rPr>
          <w:i/>
        </w:rPr>
        <w:t>eut</w:t>
      </w:r>
      <w:proofErr w:type="spellEnd"/>
      <w:r>
        <w:rPr>
          <w:i/>
        </w:rPr>
        <w:t xml:space="preserve"> </w:t>
      </w:r>
      <w:r>
        <w:t>operon does not identify any regions showing these consensus sequences. Given the dearth of information on this protein</w:t>
      </w:r>
      <w:r w:rsidR="00E37F60">
        <w:t>,</w:t>
      </w:r>
      <w:r>
        <w:t xml:space="preserve"> and the fact that the protein encoded by the </w:t>
      </w:r>
      <w:r w:rsidRPr="00BF382F">
        <w:rPr>
          <w:i/>
        </w:rPr>
        <w:t>CD1926</w:t>
      </w:r>
      <w:r>
        <w:rPr>
          <w:i/>
        </w:rPr>
        <w:t xml:space="preserve"> </w:t>
      </w:r>
      <w:r>
        <w:t>possesses only the DNA binding domain, it is not clear if it is functional</w:t>
      </w:r>
      <w:ins w:id="60" w:author="Jon Marles-Wright" w:date="2012-08-16T21:03:00Z">
        <w:r w:rsidR="00997E8F">
          <w:t>, what ligand sensing properties it may still possess</w:t>
        </w:r>
      </w:ins>
      <w:ins w:id="61" w:author="Jon Marles-Wright" w:date="2012-08-20T11:35:00Z">
        <w:r w:rsidR="00C44E05">
          <w:t>,</w:t>
        </w:r>
      </w:ins>
      <w:r>
        <w:t xml:space="preserve"> and if it regulates this operon in </w:t>
      </w:r>
      <w:r>
        <w:rPr>
          <w:i/>
        </w:rPr>
        <w:t>C. difficile.</w:t>
      </w:r>
      <w:r>
        <w:t xml:space="preserve"> </w:t>
      </w:r>
    </w:p>
    <w:p w14:paraId="5577D2C8" w14:textId="77777777" w:rsidR="003E02D2" w:rsidRDefault="003E02D2">
      <w:pPr>
        <w:spacing w:line="276" w:lineRule="auto"/>
        <w:jc w:val="left"/>
        <w:rPr>
          <w:b/>
          <w:sz w:val="28"/>
        </w:rPr>
      </w:pPr>
      <w:r>
        <w:rPr>
          <w:b/>
          <w:sz w:val="28"/>
        </w:rPr>
        <w:br w:type="page"/>
      </w:r>
    </w:p>
    <w:p w14:paraId="70DE17C6" w14:textId="77777777" w:rsidR="003F1664" w:rsidRPr="000E2B79" w:rsidRDefault="003F1664" w:rsidP="00D976EE">
      <w:pPr>
        <w:spacing w:after="0"/>
        <w:ind w:left="720" w:hanging="720"/>
        <w:rPr>
          <w:b/>
        </w:rPr>
      </w:pPr>
      <w:r>
        <w:rPr>
          <w:b/>
        </w:rPr>
        <w:lastRenderedPageBreak/>
        <w:t xml:space="preserve">Supporting </w:t>
      </w:r>
      <w:r w:rsidRPr="000E2B79">
        <w:rPr>
          <w:b/>
        </w:rPr>
        <w:t>References</w:t>
      </w:r>
    </w:p>
    <w:p w14:paraId="1342F96C" w14:textId="4D2C8788" w:rsidR="00D34106" w:rsidRDefault="003F1664">
      <w:pPr>
        <w:spacing w:after="0"/>
        <w:ind w:left="720" w:hanging="720"/>
        <w:rPr>
          <w:noProof/>
        </w:rPr>
        <w:pPrChange w:id="62" w:author="Jon Marles-Wright" w:date="2012-08-24T13:10:00Z">
          <w:pPr>
            <w:spacing w:after="0" w:line="240" w:lineRule="auto"/>
            <w:ind w:left="720" w:hanging="720"/>
          </w:pPr>
        </w:pPrChange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63" w:name="_ENREF_1"/>
      <w:r w:rsidR="00D34106">
        <w:rPr>
          <w:noProof/>
        </w:rPr>
        <w:t>1. Bradbeer C (1965) The clostridial fermentations of choline and ethanolamine. II. Requirement for a cobamide coenzyme by an ethanolamine deaminase. J Biol Chem 240: 4675-4681.</w:t>
      </w:r>
      <w:bookmarkEnd w:id="63"/>
    </w:p>
    <w:p w14:paraId="0B676CB2" w14:textId="77777777" w:rsidR="00D34106" w:rsidRDefault="00D34106">
      <w:pPr>
        <w:spacing w:after="0"/>
        <w:ind w:left="720" w:hanging="720"/>
        <w:rPr>
          <w:noProof/>
        </w:rPr>
        <w:pPrChange w:id="64" w:author="Jon Marles-Wright" w:date="2012-08-24T13:10:00Z">
          <w:pPr>
            <w:spacing w:after="0" w:line="240" w:lineRule="auto"/>
            <w:ind w:left="720" w:hanging="720"/>
          </w:pPr>
        </w:pPrChange>
      </w:pPr>
      <w:bookmarkStart w:id="65" w:name="_ENREF_2"/>
      <w:r>
        <w:rPr>
          <w:noProof/>
        </w:rPr>
        <w:t>2. Bradbeer C (1965) The clostridial fermentations of choline and ethanolamine. 1. Preparation and properties of cell-free extracts. J Biol Chem 240: 4669-4674.</w:t>
      </w:r>
      <w:bookmarkEnd w:id="65"/>
    </w:p>
    <w:p w14:paraId="19C18E95" w14:textId="77777777" w:rsidR="00D34106" w:rsidRDefault="00D34106">
      <w:pPr>
        <w:spacing w:after="0"/>
        <w:ind w:left="720" w:hanging="720"/>
        <w:rPr>
          <w:noProof/>
        </w:rPr>
        <w:pPrChange w:id="66" w:author="Jon Marles-Wright" w:date="2012-08-24T13:10:00Z">
          <w:pPr>
            <w:spacing w:after="0" w:line="240" w:lineRule="auto"/>
            <w:ind w:left="720" w:hanging="720"/>
          </w:pPr>
        </w:pPrChange>
      </w:pPr>
      <w:bookmarkStart w:id="67" w:name="_ENREF_3"/>
      <w:r>
        <w:rPr>
          <w:noProof/>
        </w:rPr>
        <w:t>3. Buan NR, Suh SJ, Escalante-Semerena JC (2004) The eutT gene of Salmonella enterica Encodes an oxygen-labile, metal-containing ATP:corrinoid adenosyltransferase enzyme. J Bacteriol 186: 5708-5714.</w:t>
      </w:r>
      <w:bookmarkEnd w:id="67"/>
    </w:p>
    <w:p w14:paraId="31879A29" w14:textId="77777777" w:rsidR="00D34106" w:rsidRDefault="00D34106">
      <w:pPr>
        <w:spacing w:after="0"/>
        <w:ind w:left="720" w:hanging="720"/>
        <w:rPr>
          <w:noProof/>
        </w:rPr>
        <w:pPrChange w:id="68" w:author="Jon Marles-Wright" w:date="2012-08-24T13:10:00Z">
          <w:pPr>
            <w:spacing w:after="0" w:line="240" w:lineRule="auto"/>
            <w:ind w:left="720" w:hanging="720"/>
          </w:pPr>
        </w:pPrChange>
      </w:pPr>
      <w:bookmarkStart w:id="69" w:name="_ENREF_4"/>
      <w:r>
        <w:rPr>
          <w:noProof/>
        </w:rPr>
        <w:t>4. Stojiljkovic I, Baumler AJ, Heffron F (1995) Ethanolamine utilization in Salmonella typhimurium: nucleotide sequence, protein expression, and mutational analysis of the cchA cchB eutE eutJ eutG eutH gene cluster. J Bacteriol 177: 1357-1366.</w:t>
      </w:r>
      <w:bookmarkEnd w:id="69"/>
    </w:p>
    <w:p w14:paraId="3A31DAEE" w14:textId="77777777" w:rsidR="00D34106" w:rsidRDefault="00D34106">
      <w:pPr>
        <w:spacing w:after="0"/>
        <w:ind w:left="720" w:hanging="720"/>
        <w:rPr>
          <w:noProof/>
        </w:rPr>
        <w:pPrChange w:id="70" w:author="Jon Marles-Wright" w:date="2012-08-24T13:10:00Z">
          <w:pPr>
            <w:spacing w:after="0" w:line="240" w:lineRule="auto"/>
            <w:ind w:left="720" w:hanging="720"/>
          </w:pPr>
        </w:pPrChange>
      </w:pPr>
      <w:bookmarkStart w:id="71" w:name="_ENREF_5"/>
      <w:r>
        <w:rPr>
          <w:noProof/>
        </w:rPr>
        <w:t>5. Starai VJ, Garrity J, Escalante-Semerena JC (2005) Acetate excretion during growth of Salmonella enterica on ethanolamine requires phosphotransacetylase (EutD) activity, and acetate recapture requires acetyl-CoA synthetase (Acs) and phosphotransacetylase (Pta) activities. Microbiology 151: 3793-3801.</w:t>
      </w:r>
      <w:bookmarkEnd w:id="71"/>
    </w:p>
    <w:p w14:paraId="25A8B39B" w14:textId="77777777" w:rsidR="00D34106" w:rsidRDefault="00D34106">
      <w:pPr>
        <w:spacing w:after="0"/>
        <w:ind w:left="720" w:hanging="720"/>
        <w:rPr>
          <w:noProof/>
        </w:rPr>
        <w:pPrChange w:id="72" w:author="Jon Marles-Wright" w:date="2012-08-24T13:10:00Z">
          <w:pPr>
            <w:spacing w:after="0" w:line="240" w:lineRule="auto"/>
            <w:ind w:left="720" w:hanging="720"/>
          </w:pPr>
        </w:pPrChange>
      </w:pPr>
      <w:bookmarkStart w:id="73" w:name="_ENREF_6"/>
      <w:r>
        <w:rPr>
          <w:noProof/>
        </w:rPr>
        <w:t>6. Brinsmade SR, Escalante-Semerena JC (2004) The eutD gene of Salmonella enterica encodes a protein with phosphotransacetylase enzyme activity. J Bacteriol 186: 1890-1892.</w:t>
      </w:r>
      <w:bookmarkEnd w:id="73"/>
    </w:p>
    <w:p w14:paraId="53FEFE4D" w14:textId="77777777" w:rsidR="00D34106" w:rsidRDefault="00D34106">
      <w:pPr>
        <w:spacing w:after="0"/>
        <w:ind w:left="720" w:hanging="720"/>
        <w:rPr>
          <w:noProof/>
        </w:rPr>
        <w:pPrChange w:id="74" w:author="Jon Marles-Wright" w:date="2012-08-24T13:10:00Z">
          <w:pPr>
            <w:spacing w:after="0" w:line="240" w:lineRule="auto"/>
            <w:ind w:left="720" w:hanging="720"/>
          </w:pPr>
        </w:pPrChange>
      </w:pPr>
      <w:bookmarkStart w:id="75" w:name="_ENREF_7"/>
      <w:r>
        <w:rPr>
          <w:noProof/>
        </w:rPr>
        <w:t>7. Brinsmade SR, Paldon T, Escalante-Semerena JC (2005) Minimal functions and physiological conditions required for growth of salmonella enterica on ethanolamine in the absence of the metabolosome. J Bacteriol 187: 8039-8046.</w:t>
      </w:r>
      <w:bookmarkEnd w:id="75"/>
    </w:p>
    <w:p w14:paraId="786EA444" w14:textId="77777777" w:rsidR="00D34106" w:rsidRDefault="00D34106">
      <w:pPr>
        <w:spacing w:after="0"/>
        <w:ind w:left="720" w:hanging="720"/>
        <w:rPr>
          <w:noProof/>
        </w:rPr>
        <w:pPrChange w:id="76" w:author="Jon Marles-Wright" w:date="2012-08-24T13:10:00Z">
          <w:pPr>
            <w:spacing w:after="0" w:line="240" w:lineRule="auto"/>
            <w:ind w:left="720" w:hanging="720"/>
          </w:pPr>
        </w:pPrChange>
      </w:pPr>
      <w:bookmarkStart w:id="77" w:name="_ENREF_8"/>
      <w:r>
        <w:rPr>
          <w:noProof/>
        </w:rPr>
        <w:t>8. Tsoy O, Ravcheev D, Mushegian A (2009) Comparative genomics of ethanolamine utilization. J Bacteriol 191: 7157-7164.</w:t>
      </w:r>
      <w:bookmarkEnd w:id="77"/>
    </w:p>
    <w:p w14:paraId="47A0ABCE" w14:textId="77777777" w:rsidR="00D34106" w:rsidRDefault="00D34106">
      <w:pPr>
        <w:spacing w:after="0"/>
        <w:ind w:left="720" w:hanging="720"/>
        <w:rPr>
          <w:noProof/>
        </w:rPr>
        <w:pPrChange w:id="78" w:author="Jon Marles-Wright" w:date="2012-08-24T13:10:00Z">
          <w:pPr>
            <w:spacing w:after="0" w:line="240" w:lineRule="auto"/>
            <w:ind w:left="720" w:hanging="720"/>
          </w:pPr>
        </w:pPrChange>
      </w:pPr>
      <w:bookmarkStart w:id="79" w:name="_ENREF_9"/>
      <w:r>
        <w:rPr>
          <w:noProof/>
        </w:rPr>
        <w:t>9. Kofoid E, Rappleye C, Stojiljkovic I, Roth J (1999) The 17-gene ethanolamine (eut) operon of Salmonella typhimurium encodes five homologues of carboxysome shell proteins. J Bacteriol 181: 5317-5329.</w:t>
      </w:r>
      <w:bookmarkEnd w:id="79"/>
    </w:p>
    <w:p w14:paraId="79EBD546" w14:textId="77777777" w:rsidR="00D34106" w:rsidRDefault="00D34106">
      <w:pPr>
        <w:spacing w:after="0"/>
        <w:ind w:left="720" w:hanging="720"/>
        <w:rPr>
          <w:noProof/>
        </w:rPr>
        <w:pPrChange w:id="80" w:author="Jon Marles-Wright" w:date="2012-08-24T13:10:00Z">
          <w:pPr>
            <w:spacing w:after="0" w:line="240" w:lineRule="auto"/>
            <w:ind w:left="720" w:hanging="720"/>
          </w:pPr>
        </w:pPrChange>
      </w:pPr>
      <w:bookmarkStart w:id="81" w:name="_ENREF_10"/>
      <w:r>
        <w:rPr>
          <w:noProof/>
        </w:rPr>
        <w:t>10. Penrod JT, Mace CC, Roth JR (2004) A pH-sensitive function and phenotype: evidence that EutH facilitates diffusion of uncharged ethanolamine in Salmonella enterica. J Bacteriol 186: 6885-6890.</w:t>
      </w:r>
      <w:bookmarkEnd w:id="81"/>
    </w:p>
    <w:p w14:paraId="6761DDA8" w14:textId="77777777" w:rsidR="00D34106" w:rsidRDefault="00D34106">
      <w:pPr>
        <w:spacing w:after="0"/>
        <w:ind w:left="720" w:hanging="720"/>
        <w:rPr>
          <w:noProof/>
        </w:rPr>
        <w:pPrChange w:id="82" w:author="Jon Marles-Wright" w:date="2012-08-24T13:10:00Z">
          <w:pPr>
            <w:spacing w:after="0" w:line="240" w:lineRule="auto"/>
            <w:ind w:left="720" w:hanging="720"/>
          </w:pPr>
        </w:pPrChange>
      </w:pPr>
      <w:bookmarkStart w:id="83" w:name="_ENREF_11"/>
      <w:r>
        <w:rPr>
          <w:noProof/>
        </w:rPr>
        <w:t>11. Pang A, Warren MJ, Pickersgill RW (2011) Structure of PduT, a trimeric bacterial microcompartment protein with a 4Fe-4S cluster-binding site. Acta Crystallogr D Biol Crystallogr 67: 91-96.</w:t>
      </w:r>
      <w:bookmarkEnd w:id="83"/>
    </w:p>
    <w:p w14:paraId="30816035" w14:textId="77777777" w:rsidR="00D34106" w:rsidRDefault="00D34106">
      <w:pPr>
        <w:spacing w:after="0"/>
        <w:ind w:left="720" w:hanging="720"/>
        <w:rPr>
          <w:noProof/>
        </w:rPr>
        <w:pPrChange w:id="84" w:author="Jon Marles-Wright" w:date="2012-08-24T13:10:00Z">
          <w:pPr>
            <w:spacing w:after="0" w:line="240" w:lineRule="auto"/>
            <w:ind w:left="720" w:hanging="720"/>
          </w:pPr>
        </w:pPrChange>
      </w:pPr>
      <w:bookmarkStart w:id="85" w:name="_ENREF_12"/>
      <w:r>
        <w:rPr>
          <w:noProof/>
        </w:rPr>
        <w:t>12. Tanaka S, Kerfeld CA, Sawaya MR, Cai F, Heinhorst S, et al. (2008) Atomic-level models of the bacterial carboxysome shell. Science 319: 1083-1086.</w:t>
      </w:r>
      <w:bookmarkEnd w:id="85"/>
    </w:p>
    <w:p w14:paraId="6E54937D" w14:textId="77777777" w:rsidR="00D34106" w:rsidRDefault="00D34106">
      <w:pPr>
        <w:spacing w:after="0"/>
        <w:ind w:left="720" w:hanging="720"/>
        <w:rPr>
          <w:noProof/>
        </w:rPr>
        <w:pPrChange w:id="86" w:author="Jon Marles-Wright" w:date="2012-08-24T13:10:00Z">
          <w:pPr>
            <w:spacing w:after="0" w:line="240" w:lineRule="auto"/>
            <w:ind w:left="720" w:hanging="720"/>
          </w:pPr>
        </w:pPrChange>
      </w:pPr>
      <w:bookmarkStart w:id="87" w:name="_ENREF_13"/>
      <w:r>
        <w:rPr>
          <w:noProof/>
        </w:rPr>
        <w:t>13. Roof DM, Roth JR (1992) Autogenous regulation of ethanolamine utilization by a transcriptional activator of the eut operon in Salmonella typhimurium. J Bacteriol 174: 6634-6643.</w:t>
      </w:r>
      <w:bookmarkEnd w:id="87"/>
    </w:p>
    <w:p w14:paraId="3DAB1221" w14:textId="77777777" w:rsidR="00D34106" w:rsidRDefault="00D34106">
      <w:pPr>
        <w:spacing w:after="0"/>
        <w:ind w:left="720" w:hanging="720"/>
        <w:rPr>
          <w:noProof/>
        </w:rPr>
        <w:pPrChange w:id="88" w:author="Jon Marles-Wright" w:date="2012-08-24T13:10:00Z">
          <w:pPr>
            <w:spacing w:after="0" w:line="240" w:lineRule="auto"/>
            <w:ind w:left="720" w:hanging="720"/>
          </w:pPr>
        </w:pPrChange>
      </w:pPr>
      <w:bookmarkStart w:id="89" w:name="_ENREF_14"/>
      <w:r>
        <w:rPr>
          <w:noProof/>
        </w:rPr>
        <w:t>14. Baker KA, Perego M (2011) Transcription antitermination by a phosphorylated response regulator and cobalamin-dependent termination at a B riboswitch contribute to ethanolamine utilization in Enterococcus faecalis. J Bacteriol 193: 2575-2586.</w:t>
      </w:r>
      <w:bookmarkEnd w:id="89"/>
    </w:p>
    <w:p w14:paraId="66E34F3B" w14:textId="77777777" w:rsidR="00D34106" w:rsidRDefault="00D34106">
      <w:pPr>
        <w:spacing w:after="0"/>
        <w:ind w:left="720" w:hanging="720"/>
        <w:rPr>
          <w:noProof/>
        </w:rPr>
        <w:pPrChange w:id="90" w:author="Jon Marles-Wright" w:date="2012-08-24T13:10:00Z">
          <w:pPr>
            <w:spacing w:after="0" w:line="240" w:lineRule="auto"/>
            <w:ind w:left="720" w:hanging="720"/>
          </w:pPr>
        </w:pPrChange>
      </w:pPr>
      <w:bookmarkStart w:id="91" w:name="_ENREF_15"/>
      <w:r>
        <w:rPr>
          <w:noProof/>
        </w:rPr>
        <w:t>15. Fox KA, Ramesh A, Stearns JE, Bourgogne A, Reyes-Jara A, et al. (2009) Multiple posttranscriptional regulatory mechanisms partner to control ethanolamine utilization in Enterococcus faecalis. Proc Natl Acad Sci U S A 106: 4435-4440.</w:t>
      </w:r>
      <w:bookmarkEnd w:id="91"/>
    </w:p>
    <w:p w14:paraId="39638312" w14:textId="77777777" w:rsidR="00D34106" w:rsidRDefault="00D34106">
      <w:pPr>
        <w:spacing w:after="0"/>
        <w:ind w:left="720" w:hanging="720"/>
        <w:rPr>
          <w:noProof/>
        </w:rPr>
        <w:pPrChange w:id="92" w:author="Jon Marles-Wright" w:date="2012-08-24T13:10:00Z">
          <w:pPr>
            <w:spacing w:after="0" w:line="240" w:lineRule="auto"/>
            <w:ind w:left="720" w:hanging="720"/>
          </w:pPr>
        </w:pPrChange>
      </w:pPr>
      <w:bookmarkStart w:id="93" w:name="_ENREF_16"/>
      <w:r>
        <w:rPr>
          <w:noProof/>
        </w:rPr>
        <w:t>16. Ramesh A, Debroy S, Goodson JR, Fox KA, Faz H, et al. (2012) The Mechanism for RNA Recognition by ANTAR Regulators of Gene Expression. PLoS Genet 8: e1002666.</w:t>
      </w:r>
      <w:bookmarkEnd w:id="93"/>
    </w:p>
    <w:p w14:paraId="39A80DF3" w14:textId="77777777" w:rsidR="00D34106" w:rsidRDefault="00D34106">
      <w:pPr>
        <w:ind w:left="720" w:hanging="720"/>
        <w:rPr>
          <w:noProof/>
        </w:rPr>
        <w:pPrChange w:id="94" w:author="Jon Marles-Wright" w:date="2012-08-24T13:10:00Z">
          <w:pPr>
            <w:spacing w:line="240" w:lineRule="auto"/>
            <w:ind w:left="720" w:hanging="720"/>
          </w:pPr>
        </w:pPrChange>
      </w:pPr>
      <w:bookmarkStart w:id="95" w:name="_ENREF_17"/>
      <w:r>
        <w:rPr>
          <w:noProof/>
        </w:rPr>
        <w:t>17. Roof DM, Roth JR (1989) Functions required for vitamin B12-dependent ethanolamine utilization in Salmonella typhimurium. J Bacteriol 171: 3316-3323.</w:t>
      </w:r>
      <w:bookmarkEnd w:id="95"/>
    </w:p>
    <w:p w14:paraId="7F2BF6E5" w14:textId="77777777" w:rsidR="00D34106" w:rsidRDefault="00D34106">
      <w:pPr>
        <w:rPr>
          <w:noProof/>
        </w:rPr>
        <w:pPrChange w:id="96" w:author="Jon Marles-Wright" w:date="2012-08-24T13:10:00Z">
          <w:pPr>
            <w:spacing w:line="240" w:lineRule="auto"/>
          </w:pPr>
        </w:pPrChange>
      </w:pPr>
    </w:p>
    <w:p w14:paraId="54ABA44E" w14:textId="77777777" w:rsidR="003F1664" w:rsidDel="00336459" w:rsidRDefault="003F1664" w:rsidP="00D976EE">
      <w:pPr>
        <w:rPr>
          <w:del w:id="97" w:author="Jon Marles-Wright" w:date="2012-10-01T12:02:00Z"/>
        </w:rPr>
      </w:pPr>
      <w:r>
        <w:fldChar w:fldCharType="end"/>
      </w:r>
    </w:p>
    <w:p w14:paraId="57CB1A94" w14:textId="77777777" w:rsidR="000E2B79" w:rsidDel="00336459" w:rsidRDefault="003F1664">
      <w:pPr>
        <w:rPr>
          <w:del w:id="98" w:author="Jon Marles-Wright" w:date="2012-10-01T12:02:00Z"/>
          <w:b/>
          <w:sz w:val="28"/>
        </w:rPr>
      </w:pPr>
      <w:del w:id="99" w:author="Jon Marles-Wright" w:date="2012-10-01T12:02:00Z">
        <w:r w:rsidDel="00336459">
          <w:rPr>
            <w:b/>
            <w:sz w:val="28"/>
          </w:rPr>
          <w:delText>Supporting Figures</w:delText>
        </w:r>
      </w:del>
    </w:p>
    <w:p w14:paraId="25C77C3B" w14:textId="77777777" w:rsidR="00AB1727" w:rsidRDefault="00AB1727" w:rsidP="00557057">
      <w:pPr>
        <w:rPr>
          <w:ins w:id="100" w:author="Jon Marles-Wright" w:date="2012-08-17T17:02:00Z"/>
          <w:b/>
        </w:rPr>
      </w:pPr>
    </w:p>
    <w:p w14:paraId="70F59C74" w14:textId="77777777" w:rsidR="000C6393" w:rsidDel="00BA5291" w:rsidRDefault="00557057" w:rsidP="00557057">
      <w:pPr>
        <w:rPr>
          <w:del w:id="101" w:author="Jon Marles-Wright" w:date="2012-08-18T20:05:00Z"/>
          <w:b/>
        </w:rPr>
      </w:pPr>
      <w:del w:id="102" w:author="Jon Marles-Wright" w:date="2012-08-18T20:05:00Z">
        <w:r w:rsidRPr="00557057" w:rsidDel="00BA5291">
          <w:rPr>
            <w:b/>
          </w:rPr>
          <w:delText>Supp</w:delText>
        </w:r>
        <w:r w:rsidR="003F1664" w:rsidDel="00BA5291">
          <w:rPr>
            <w:b/>
          </w:rPr>
          <w:delText>orting</w:delText>
        </w:r>
        <w:r w:rsidRPr="00557057" w:rsidDel="00BA5291">
          <w:rPr>
            <w:b/>
          </w:rPr>
          <w:delText xml:space="preserve"> Figure </w:delText>
        </w:r>
      </w:del>
      <w:del w:id="103" w:author="Jon Marles-Wright" w:date="2012-08-17T17:02:00Z">
        <w:r w:rsidRPr="00557057" w:rsidDel="00AB1727">
          <w:rPr>
            <w:b/>
          </w:rPr>
          <w:delText>1</w:delText>
        </w:r>
      </w:del>
      <w:del w:id="104" w:author="Jon Marles-Wright" w:date="2012-08-18T20:05:00Z">
        <w:r w:rsidRPr="00557057" w:rsidDel="00BA5291">
          <w:rPr>
            <w:b/>
          </w:rPr>
          <w:delText>.</w:delText>
        </w:r>
        <w:r w:rsidDel="00BA5291">
          <w:rPr>
            <w:b/>
          </w:rPr>
          <w:delText xml:space="preserve"> </w:delText>
        </w:r>
        <w:r w:rsidDel="00BA5291">
          <w:rPr>
            <w:rStyle w:val="Head2Char"/>
          </w:rPr>
          <w:delText>Crystal contacts of CD1918 and its homologues.</w:delText>
        </w:r>
        <w:r w:rsidDel="00BA5291">
          <w:rPr>
            <w:b/>
          </w:rPr>
          <w:delText xml:space="preserve">  </w:delText>
        </w:r>
      </w:del>
    </w:p>
    <w:p w14:paraId="197FF0C0" w14:textId="77777777" w:rsidR="00557057" w:rsidDel="00BA5291" w:rsidRDefault="00511295" w:rsidP="00557057">
      <w:pPr>
        <w:rPr>
          <w:del w:id="105" w:author="Jon Marles-Wright" w:date="2012-08-18T20:05:00Z"/>
        </w:rPr>
      </w:pPr>
      <w:del w:id="106" w:author="Jon Marles-Wright" w:date="2012-08-18T20:05:00Z">
        <w:r w:rsidRPr="00511295" w:rsidDel="00BA5291">
          <w:rPr>
            <w:b/>
          </w:rPr>
          <w:delText>A.</w:delText>
        </w:r>
        <w:r w:rsidR="00E37F60" w:rsidDel="00BA5291">
          <w:delText xml:space="preserve"> </w:delText>
        </w:r>
        <w:r w:rsidR="00557057" w:rsidDel="00BA5291">
          <w:delText xml:space="preserve">Views of the crystal packing of CD1918 along the </w:delText>
        </w:r>
        <w:r w:rsidR="00557057" w:rsidDel="00BA5291">
          <w:rPr>
            <w:i/>
          </w:rPr>
          <w:delText xml:space="preserve">a,c </w:delText>
        </w:r>
        <w:r w:rsidR="00557057" w:rsidDel="00BA5291">
          <w:delText xml:space="preserve">(top) and </w:delText>
        </w:r>
        <w:r w:rsidR="00557057" w:rsidDel="00BA5291">
          <w:rPr>
            <w:i/>
          </w:rPr>
          <w:delText xml:space="preserve">b,c </w:delText>
        </w:r>
        <w:r w:rsidR="00557057" w:rsidRPr="00CE3C13" w:rsidDel="00BA5291">
          <w:delText>(bottom)</w:delText>
        </w:r>
        <w:r w:rsidR="00557057" w:rsidDel="00BA5291">
          <w:delText xml:space="preserve"> planes with contact regions highlighted as roman numerals: </w:delText>
        </w:r>
        <w:r w:rsidR="00557057" w:rsidRPr="00E27796" w:rsidDel="00BA5291">
          <w:rPr>
            <w:i/>
          </w:rPr>
          <w:delText>i</w:delText>
        </w:r>
        <w:r w:rsidR="00557057" w:rsidDel="00BA5291">
          <w:delText xml:space="preserve">, </w:delText>
        </w:r>
        <w:r w:rsidR="00557057" w:rsidRPr="00E27796" w:rsidDel="00BA5291">
          <w:rPr>
            <w:i/>
          </w:rPr>
          <w:delText>ii</w:delText>
        </w:r>
        <w:r w:rsidR="00557057" w:rsidDel="00BA5291">
          <w:delText xml:space="preserve">, and </w:delText>
        </w:r>
        <w:r w:rsidR="00557057" w:rsidRPr="00E27796" w:rsidDel="00BA5291">
          <w:rPr>
            <w:i/>
          </w:rPr>
          <w:delText>iii</w:delText>
        </w:r>
        <w:r w:rsidR="00557057" w:rsidDel="00BA5291">
          <w:delText xml:space="preserve">. The crystallographic 2-fold generating the hexamer is shown as a black ellipse for a single multimer. </w:delText>
        </w:r>
        <w:r w:rsidR="00557057" w:rsidDel="00BA5291">
          <w:rPr>
            <w:b/>
          </w:rPr>
          <w:delText xml:space="preserve">B. </w:delText>
        </w:r>
        <w:r w:rsidR="00557057" w:rsidDel="00BA5291">
          <w:delText xml:space="preserve">crystal packing for EutM (PDBID: 3MPW), this protein packs into a regular two-dimensional lattice in the </w:delText>
        </w:r>
        <w:r w:rsidR="00557057" w:rsidDel="00BA5291">
          <w:rPr>
            <w:i/>
          </w:rPr>
          <w:delText>a,c</w:delText>
        </w:r>
        <w:r w:rsidR="00557057" w:rsidDel="00BA5291">
          <w:delText xml:space="preserve"> plane (top) with a single conserved crystallographic interface, </w:delText>
        </w:r>
        <w:r w:rsidR="00557057" w:rsidRPr="00E27796" w:rsidDel="00BA5291">
          <w:rPr>
            <w:i/>
          </w:rPr>
          <w:delText>i</w:delText>
        </w:r>
        <w:r w:rsidR="00557057" w:rsidDel="00BA5291">
          <w:delText xml:space="preserve">. The </w:delText>
        </w:r>
        <w:r w:rsidR="00557057" w:rsidDel="00BA5291">
          <w:rPr>
            <w:i/>
          </w:rPr>
          <w:delText>b,c</w:delText>
        </w:r>
        <w:r w:rsidR="00557057" w:rsidDel="00BA5291">
          <w:delText xml:space="preserve"> plane has widely spaced alternating layers distinct to CD1918, due to interactions between the C-terminal his-tag added to the construct for purification. </w:delText>
        </w:r>
        <w:r w:rsidR="00557057" w:rsidDel="00BA5291">
          <w:rPr>
            <w:b/>
          </w:rPr>
          <w:delText xml:space="preserve">C. </w:delText>
        </w:r>
        <w:r w:rsidR="00557057" w:rsidRPr="00440C17" w:rsidDel="00BA5291">
          <w:delText xml:space="preserve">Residues mediating CD1918 crystal contacts, panels </w:delText>
        </w:r>
        <w:r w:rsidR="00557057" w:rsidRPr="00440C17" w:rsidDel="00BA5291">
          <w:rPr>
            <w:i/>
          </w:rPr>
          <w:delText>i</w:delText>
        </w:r>
        <w:r w:rsidR="00557057" w:rsidRPr="00440C17" w:rsidDel="00BA5291">
          <w:delText xml:space="preserve">, </w:delText>
        </w:r>
        <w:r w:rsidR="00557057" w:rsidRPr="00440C17" w:rsidDel="00BA5291">
          <w:rPr>
            <w:i/>
          </w:rPr>
          <w:delText>ii</w:delText>
        </w:r>
        <w:r w:rsidR="00557057" w:rsidRPr="00440C17" w:rsidDel="00BA5291">
          <w:delText xml:space="preserve"> and </w:delText>
        </w:r>
        <w:r w:rsidR="00557057" w:rsidRPr="00440C17" w:rsidDel="00BA5291">
          <w:rPr>
            <w:i/>
          </w:rPr>
          <w:delText>iii</w:delText>
        </w:r>
        <w:r w:rsidR="00557057" w:rsidRPr="00440C17" w:rsidDel="00BA5291">
          <w:delText xml:space="preserve"> correspond to the interfaces</w:delText>
        </w:r>
        <w:r w:rsidR="00557057" w:rsidDel="00BA5291">
          <w:delText xml:space="preserve"> marked in </w:delText>
        </w:r>
        <w:r w:rsidR="00557057" w:rsidDel="00BA5291">
          <w:rPr>
            <w:b/>
          </w:rPr>
          <w:delText>A</w:delText>
        </w:r>
        <w:r w:rsidR="00557057" w:rsidDel="00BA5291">
          <w:delText xml:space="preserve">. Interface </w:delText>
        </w:r>
        <w:r w:rsidR="00557057" w:rsidRPr="00A21B82" w:rsidDel="00BA5291">
          <w:rPr>
            <w:i/>
          </w:rPr>
          <w:delText>i</w:delText>
        </w:r>
        <w:r w:rsidR="00557057" w:rsidDel="00BA5291">
          <w:delText xml:space="preserve"> is conserved between CD1908 and its homologues, EutM and PduA</w:delText>
        </w:r>
        <w:r w:rsidR="00D603BC" w:rsidDel="00BA5291">
          <w:delText xml:space="preserve">, and in the crystal structures </w:delText>
        </w:r>
        <w:r w:rsidR="0011246C" w:rsidDel="00BA5291">
          <w:delText>includes a coordinated</w:delText>
        </w:r>
        <w:r w:rsidR="00D603BC" w:rsidDel="00BA5291">
          <w:delText xml:space="preserve"> sulphate ion;</w:delText>
        </w:r>
        <w:r w:rsidR="0011246C" w:rsidDel="00BA5291">
          <w:delText xml:space="preserve"> </w:delText>
        </w:r>
        <w:r w:rsidR="00557057" w:rsidDel="00BA5291">
          <w:delText xml:space="preserve">while interface </w:delText>
        </w:r>
        <w:r w:rsidR="00557057" w:rsidDel="00BA5291">
          <w:rPr>
            <w:i/>
          </w:rPr>
          <w:delText>ii</w:delText>
        </w:r>
        <w:r w:rsidR="00557057" w:rsidDel="00BA5291">
          <w:delText xml:space="preserve"> is formed by solvent mediated contacts between chains. Interface </w:delText>
        </w:r>
        <w:r w:rsidR="00557057" w:rsidRPr="00A21B82" w:rsidDel="00BA5291">
          <w:rPr>
            <w:i/>
          </w:rPr>
          <w:delText>iii</w:delText>
        </w:r>
        <w:r w:rsidR="00557057" w:rsidDel="00BA5291">
          <w:delText xml:space="preserve"> is formed by non-conserved residues and forms a tight offset-layer packing between layers of hexamers. </w:delText>
        </w:r>
        <w:r w:rsidR="00557057" w:rsidDel="00BA5291">
          <w:rPr>
            <w:b/>
          </w:rPr>
          <w:delText>D</w:delText>
        </w:r>
        <w:r w:rsidR="00557057" w:rsidRPr="00294293" w:rsidDel="00BA5291">
          <w:delText>.</w:delText>
        </w:r>
        <w:r w:rsidR="00557057" w:rsidDel="00BA5291">
          <w:rPr>
            <w:b/>
          </w:rPr>
          <w:delText xml:space="preserve"> </w:delText>
        </w:r>
        <w:r w:rsidR="00557057" w:rsidRPr="008132EE" w:rsidDel="00BA5291">
          <w:delText>Sequence alignment of CD1918, PduA (PDBID: 3NGK) and</w:delText>
        </w:r>
        <w:r w:rsidR="00557057" w:rsidDel="00BA5291">
          <w:delText xml:space="preserve"> EutM (PDBID: 3MPW). The secondary structure assignment for CD1918 is shown above the alignment. Conserved residues are shown in red, with strict conservation highlighted with a red background. Residues participating in crystal contacts shown in </w:delText>
        </w:r>
        <w:r w:rsidR="00557057" w:rsidRPr="00E27796" w:rsidDel="00BA5291">
          <w:rPr>
            <w:b/>
          </w:rPr>
          <w:delText>C</w:delText>
        </w:r>
        <w:r w:rsidR="00557057" w:rsidDel="00BA5291">
          <w:delText xml:space="preserve"> are highlighted with </w:delText>
        </w:r>
        <w:r w:rsidR="00557057" w:rsidDel="00BA5291">
          <w:rPr>
            <w:i/>
          </w:rPr>
          <w:delText>i</w:delText>
        </w:r>
        <w:r w:rsidR="00557057" w:rsidRPr="00E27796" w:rsidDel="00BA5291">
          <w:delText>:</w:delText>
        </w:r>
        <w:r w:rsidR="008A115E" w:rsidDel="00BA5291">
          <w:delText xml:space="preserve"> </w:delText>
        </w:r>
        <w:r w:rsidR="00557057" w:rsidDel="00BA5291">
          <w:delText xml:space="preserve">stars; </w:delText>
        </w:r>
        <w:r w:rsidR="00557057" w:rsidRPr="00E27796" w:rsidDel="00BA5291">
          <w:rPr>
            <w:i/>
          </w:rPr>
          <w:delText>ii</w:delText>
        </w:r>
        <w:r w:rsidR="00557057" w:rsidDel="00BA5291">
          <w:rPr>
            <w:i/>
          </w:rPr>
          <w:delText>:</w:delText>
        </w:r>
        <w:r w:rsidR="008A115E" w:rsidDel="00BA5291">
          <w:rPr>
            <w:i/>
          </w:rPr>
          <w:delText xml:space="preserve"> </w:delText>
        </w:r>
        <w:r w:rsidR="00557057" w:rsidDel="00BA5291">
          <w:delText xml:space="preserve">triangles; </w:delText>
        </w:r>
        <w:r w:rsidR="00557057" w:rsidDel="00BA5291">
          <w:rPr>
            <w:i/>
          </w:rPr>
          <w:delText>iii</w:delText>
        </w:r>
        <w:r w:rsidR="00557057" w:rsidDel="00BA5291">
          <w:delText>: open circles.</w:delText>
        </w:r>
      </w:del>
    </w:p>
    <w:p w14:paraId="5C43AAB9" w14:textId="77777777" w:rsidR="00557057" w:rsidRPr="00F545B8" w:rsidDel="00AB1727" w:rsidRDefault="00557057">
      <w:pPr>
        <w:rPr>
          <w:del w:id="107" w:author="Jon Marles-Wright" w:date="2012-08-17T17:02:00Z"/>
          <w:b/>
        </w:rPr>
      </w:pPr>
    </w:p>
    <w:p w14:paraId="2AF96528" w14:textId="77777777" w:rsidR="00295C84" w:rsidRDefault="00295C84">
      <w:pPr>
        <w:spacing w:line="276" w:lineRule="auto"/>
        <w:jc w:val="left"/>
        <w:rPr>
          <w:b/>
        </w:rPr>
      </w:pPr>
    </w:p>
    <w:sectPr w:rsidR="00295C84" w:rsidSect="00086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0rr25f9sseddre50ztptrpurde5wfed5avp&quot;&gt;Eut&lt;record-ids&gt;&lt;item&gt;56&lt;/item&gt;&lt;item&gt;332&lt;/item&gt;&lt;item&gt;338&lt;/item&gt;&lt;item&gt;349&lt;/item&gt;&lt;item&gt;363&lt;/item&gt;&lt;item&gt;368&lt;/item&gt;&lt;item&gt;395&lt;/item&gt;&lt;item&gt;411&lt;/item&gt;&lt;item&gt;478&lt;/item&gt;&lt;item&gt;479&lt;/item&gt;&lt;item&gt;481&lt;/item&gt;&lt;item&gt;482&lt;/item&gt;&lt;item&gt;487&lt;/item&gt;&lt;item&gt;495&lt;/item&gt;&lt;item&gt;497&lt;/item&gt;&lt;item&gt;867&lt;/item&gt;&lt;item&gt;930&lt;/item&gt;&lt;/record-ids&gt;&lt;/item&gt;&lt;/Libraries&gt;"/>
  </w:docVars>
  <w:rsids>
    <w:rsidRoot w:val="00C85AB5"/>
    <w:rsid w:val="000637ED"/>
    <w:rsid w:val="000861B0"/>
    <w:rsid w:val="000C6393"/>
    <w:rsid w:val="000D08F2"/>
    <w:rsid w:val="000E2B79"/>
    <w:rsid w:val="00106572"/>
    <w:rsid w:val="0011246C"/>
    <w:rsid w:val="00172D05"/>
    <w:rsid w:val="001E0001"/>
    <w:rsid w:val="001F46B8"/>
    <w:rsid w:val="001F7E54"/>
    <w:rsid w:val="002023D3"/>
    <w:rsid w:val="00252864"/>
    <w:rsid w:val="00257499"/>
    <w:rsid w:val="002663C8"/>
    <w:rsid w:val="00295C84"/>
    <w:rsid w:val="002D1053"/>
    <w:rsid w:val="00300408"/>
    <w:rsid w:val="00315D61"/>
    <w:rsid w:val="0033618C"/>
    <w:rsid w:val="00336459"/>
    <w:rsid w:val="00367535"/>
    <w:rsid w:val="003D7637"/>
    <w:rsid w:val="003E02D2"/>
    <w:rsid w:val="003F1664"/>
    <w:rsid w:val="0041774E"/>
    <w:rsid w:val="00432773"/>
    <w:rsid w:val="004C3FF0"/>
    <w:rsid w:val="00511295"/>
    <w:rsid w:val="00533049"/>
    <w:rsid w:val="00557057"/>
    <w:rsid w:val="005C22F2"/>
    <w:rsid w:val="00675729"/>
    <w:rsid w:val="006B0F24"/>
    <w:rsid w:val="00706FD8"/>
    <w:rsid w:val="007D6C49"/>
    <w:rsid w:val="00822C1E"/>
    <w:rsid w:val="008317DE"/>
    <w:rsid w:val="008A115E"/>
    <w:rsid w:val="008A11A5"/>
    <w:rsid w:val="008A3600"/>
    <w:rsid w:val="008B4EC0"/>
    <w:rsid w:val="008B78DD"/>
    <w:rsid w:val="009533DF"/>
    <w:rsid w:val="009534DA"/>
    <w:rsid w:val="00997E8F"/>
    <w:rsid w:val="009B25ED"/>
    <w:rsid w:val="009B7E70"/>
    <w:rsid w:val="00A135FE"/>
    <w:rsid w:val="00A271C2"/>
    <w:rsid w:val="00AB1727"/>
    <w:rsid w:val="00AC1F51"/>
    <w:rsid w:val="00AC7E71"/>
    <w:rsid w:val="00AD4D65"/>
    <w:rsid w:val="00B12737"/>
    <w:rsid w:val="00B16F79"/>
    <w:rsid w:val="00B24E88"/>
    <w:rsid w:val="00B50189"/>
    <w:rsid w:val="00BA2459"/>
    <w:rsid w:val="00BA5291"/>
    <w:rsid w:val="00C117E8"/>
    <w:rsid w:val="00C44E05"/>
    <w:rsid w:val="00C85AB5"/>
    <w:rsid w:val="00C94A9F"/>
    <w:rsid w:val="00CD02B5"/>
    <w:rsid w:val="00CF2379"/>
    <w:rsid w:val="00D04707"/>
    <w:rsid w:val="00D07B99"/>
    <w:rsid w:val="00D14827"/>
    <w:rsid w:val="00D34106"/>
    <w:rsid w:val="00D603BC"/>
    <w:rsid w:val="00D976EE"/>
    <w:rsid w:val="00E10DEE"/>
    <w:rsid w:val="00E37F60"/>
    <w:rsid w:val="00E45458"/>
    <w:rsid w:val="00E56520"/>
    <w:rsid w:val="00EC1267"/>
    <w:rsid w:val="00ED7C56"/>
    <w:rsid w:val="00EF585C"/>
    <w:rsid w:val="00EF66BD"/>
    <w:rsid w:val="00F545B8"/>
    <w:rsid w:val="00F819AE"/>
    <w:rsid w:val="00FB0DF0"/>
    <w:rsid w:val="00FB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DDF6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AB5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2">
    <w:name w:val="Head2"/>
    <w:basedOn w:val="Normal"/>
    <w:link w:val="Head2Char"/>
    <w:uiPriority w:val="99"/>
    <w:qFormat/>
    <w:rsid w:val="00C85AB5"/>
    <w:rPr>
      <w:b/>
    </w:rPr>
  </w:style>
  <w:style w:type="character" w:customStyle="1" w:styleId="Head2Char">
    <w:name w:val="Head2 Char"/>
    <w:basedOn w:val="DefaultParagraphFont"/>
    <w:link w:val="Head2"/>
    <w:uiPriority w:val="99"/>
    <w:rsid w:val="00C85AB5"/>
    <w:rPr>
      <w:rFonts w:ascii="Times New Roman" w:hAnsi="Times New Roman" w:cs="Times New Roman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E2B7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F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F6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37F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7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F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F6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F60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34DA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AB5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2">
    <w:name w:val="Head2"/>
    <w:basedOn w:val="Normal"/>
    <w:link w:val="Head2Char"/>
    <w:uiPriority w:val="99"/>
    <w:qFormat/>
    <w:rsid w:val="00C85AB5"/>
    <w:rPr>
      <w:b/>
    </w:rPr>
  </w:style>
  <w:style w:type="character" w:customStyle="1" w:styleId="Head2Char">
    <w:name w:val="Head2 Char"/>
    <w:basedOn w:val="DefaultParagraphFont"/>
    <w:link w:val="Head2"/>
    <w:uiPriority w:val="99"/>
    <w:rsid w:val="00C85AB5"/>
    <w:rPr>
      <w:rFonts w:ascii="Times New Roman" w:hAnsi="Times New Roman" w:cs="Times New Roman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E2B7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F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F6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37F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7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F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F6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F60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34DA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9AC45C-BF2F-8848-9E5C-E48A58FCC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7</TotalTime>
  <Pages>6</Pages>
  <Words>3955</Words>
  <Characters>22545</Characters>
  <Application>Microsoft Macintosh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6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mw13</dc:creator>
  <cp:lastModifiedBy>Jon Marles-Wright</cp:lastModifiedBy>
  <cp:revision>3</cp:revision>
  <dcterms:created xsi:type="dcterms:W3CDTF">2012-07-13T14:19:00Z</dcterms:created>
  <dcterms:modified xsi:type="dcterms:W3CDTF">2012-10-01T11:11:00Z</dcterms:modified>
</cp:coreProperties>
</file>